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A781" w14:textId="77777777" w:rsidR="001A2D91" w:rsidRDefault="001A2D91" w:rsidP="001A2D91">
      <w:pPr>
        <w:ind w:left="720" w:hanging="360"/>
      </w:pPr>
    </w:p>
    <w:p w14:paraId="35543AF7" w14:textId="79B33D27" w:rsidR="00B56A46" w:rsidRPr="001A2D91" w:rsidRDefault="001A2D91" w:rsidP="001A2D91">
      <w:pPr>
        <w:rPr>
          <w:rFonts w:ascii="Courier" w:hAnsi="Courier"/>
          <w:b/>
          <w:bCs/>
          <w:sz w:val="18"/>
          <w:szCs w:val="18"/>
          <w:lang w:val="en-US"/>
        </w:rPr>
      </w:pPr>
      <w:r>
        <w:rPr>
          <w:rFonts w:ascii="Courier" w:hAnsi="Courier"/>
          <w:b/>
          <w:bCs/>
          <w:sz w:val="18"/>
          <w:szCs w:val="18"/>
          <w:lang w:val="en-US"/>
        </w:rPr>
        <w:t xml:space="preserve">A - </w:t>
      </w:r>
      <w:r w:rsidR="00B56A46" w:rsidRPr="001A2D91">
        <w:rPr>
          <w:rFonts w:ascii="Courier" w:hAnsi="Courier"/>
          <w:b/>
          <w:bCs/>
          <w:sz w:val="18"/>
          <w:szCs w:val="18"/>
          <w:lang w:val="en-US"/>
        </w:rPr>
        <w:t>log(</w:t>
      </w:r>
      <w:proofErr w:type="spellStart"/>
      <w:r w:rsidR="00B56A46" w:rsidRPr="001A2D91">
        <w:rPr>
          <w:rFonts w:ascii="Courier" w:hAnsi="Courier"/>
          <w:b/>
          <w:bCs/>
          <w:sz w:val="18"/>
          <w:szCs w:val="18"/>
          <w:lang w:val="en-US"/>
        </w:rPr>
        <w:t>Ceratotoxin.A</w:t>
      </w:r>
      <w:proofErr w:type="spellEnd"/>
      <w:r w:rsidR="00B56A46" w:rsidRPr="001A2D91">
        <w:rPr>
          <w:rFonts w:ascii="Courier" w:hAnsi="Courier"/>
          <w:b/>
          <w:bCs/>
          <w:sz w:val="18"/>
          <w:szCs w:val="18"/>
          <w:lang w:val="en-US"/>
        </w:rPr>
        <w:t xml:space="preserve">) ~ Status * Sex * </w:t>
      </w:r>
      <w:r w:rsidR="00A25198" w:rsidRPr="001A2D91">
        <w:rPr>
          <w:rFonts w:ascii="Courier" w:hAnsi="Courier"/>
          <w:b/>
          <w:bCs/>
          <w:sz w:val="18"/>
          <w:szCs w:val="18"/>
          <w:lang w:val="en-US"/>
        </w:rPr>
        <w:t>Time</w:t>
      </w:r>
      <w:r w:rsidR="00B56A46" w:rsidRPr="001A2D91">
        <w:rPr>
          <w:rFonts w:ascii="Courier" w:hAnsi="Courier"/>
          <w:b/>
          <w:bCs/>
          <w:sz w:val="18"/>
          <w:szCs w:val="18"/>
          <w:lang w:val="en-US"/>
        </w:rPr>
        <w:t xml:space="preserve"> * Infection</w:t>
      </w:r>
    </w:p>
    <w:p w14:paraId="54BC4BD2" w14:textId="56B59686" w:rsidR="00B56A46" w:rsidRPr="00A25198" w:rsidRDefault="00B56A46">
      <w:pPr>
        <w:rPr>
          <w:rFonts w:ascii="Courier" w:hAnsi="Courier"/>
          <w:sz w:val="18"/>
          <w:szCs w:val="18"/>
          <w:lang w:val="en-US"/>
        </w:rPr>
      </w:pPr>
    </w:p>
    <w:p w14:paraId="2EAB48BC" w14:textId="44C17478" w:rsidR="00A25198" w:rsidRPr="001A2D91" w:rsidRDefault="001A2D91" w:rsidP="00A25198">
      <w:pPr>
        <w:rPr>
          <w:rFonts w:ascii="Courier" w:hAnsi="Courier"/>
          <w:b/>
          <w:bCs/>
          <w:sz w:val="18"/>
          <w:szCs w:val="18"/>
          <w:lang w:val="en-US"/>
        </w:rPr>
      </w:pPr>
      <w:r w:rsidRPr="001A2D91">
        <w:rPr>
          <w:rFonts w:ascii="Courier" w:hAnsi="Courier"/>
          <w:b/>
          <w:bCs/>
          <w:sz w:val="18"/>
          <w:szCs w:val="18"/>
          <w:lang w:val="en-US"/>
        </w:rPr>
        <w:t xml:space="preserve">A.1 - </w:t>
      </w:r>
      <w:r w:rsidR="00A25198" w:rsidRPr="001A2D91">
        <w:rPr>
          <w:rFonts w:ascii="Courier" w:hAnsi="Courier"/>
          <w:b/>
          <w:bCs/>
          <w:sz w:val="18"/>
          <w:szCs w:val="18"/>
          <w:lang w:val="en-US"/>
        </w:rPr>
        <w:t>Analysis of Variance Table</w:t>
      </w:r>
    </w:p>
    <w:p w14:paraId="7C12139C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5C87342B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Response: log(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Ceratotoxin.A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>)</w:t>
      </w:r>
    </w:p>
    <w:p w14:paraId="49E9300F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                        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Sum Sq Mean Sq  F value   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r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(&gt;F)    </w:t>
      </w:r>
    </w:p>
    <w:p w14:paraId="11E59282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                    2  109.60   54.80  31.0489 4.440e-11 ***</w:t>
      </w:r>
    </w:p>
    <w:p w14:paraId="2F323DA6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ex                        1 1313.18 1313.18 744.0364 &lt; 2.2e-16 ***</w:t>
      </w:r>
    </w:p>
    <w:p w14:paraId="3573DA87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Time                       3  240.97   80.32  45.5113 &lt; 2.2e-16 ***</w:t>
      </w:r>
    </w:p>
    <w:p w14:paraId="389342FD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Infection                  1    0.23    0.23   0.1320  0.717194    </w:t>
      </w:r>
    </w:p>
    <w:p w14:paraId="047DA481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tatus:Sex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        2    5.06    2.53   1.4332  0.243705    </w:t>
      </w:r>
    </w:p>
    <w:p w14:paraId="631C8C01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tatus:Time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       6  106.91   17.82  10.0953 1.357e-08 ***</w:t>
      </w:r>
    </w:p>
    <w:p w14:paraId="5933E378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ex:Time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          3   44.39   14.80   8.3830 5.382e-05 ***</w:t>
      </w:r>
    </w:p>
    <w:p w14:paraId="36AA5C05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tatus:Infection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  2   20.07   10.03   5.6854  0.004668 ** </w:t>
      </w:r>
    </w:p>
    <w:p w14:paraId="4098F519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ex:Infection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     1    2.94    2.94   1.6663  0.199926    </w:t>
      </w:r>
    </w:p>
    <w:p w14:paraId="46FF8C49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Time:Infection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    3    0.70    0.23   0.1321  0.940758    </w:t>
      </w:r>
    </w:p>
    <w:p w14:paraId="54B59BF1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tatus:Sex:Time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   6   78.10   13.02   7.3756 1.756e-06 ***</w:t>
      </w:r>
    </w:p>
    <w:p w14:paraId="562C5B12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tatus:Sex:Infection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2    6.56    3.28   1.8577  0.161721    </w:t>
      </w:r>
    </w:p>
    <w:p w14:paraId="7EAE984D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tatus:Time:Infection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6   22.72    3.79   2.1459  0.055227 .  </w:t>
      </w:r>
    </w:p>
    <w:p w14:paraId="0B15CF37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ex:Time:Infection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       3   18.23    6.08   3.4425  0.019886 *  </w:t>
      </w:r>
    </w:p>
    <w:p w14:paraId="5EBB3397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A25198">
        <w:rPr>
          <w:rFonts w:ascii="Courier" w:hAnsi="Courier"/>
          <w:sz w:val="18"/>
          <w:szCs w:val="18"/>
          <w:lang w:val="en-US"/>
        </w:rPr>
        <w:t>Status:Sex:Time:Infection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 6    8.90    1.48   0.8408  0.541544    </w:t>
      </w:r>
    </w:p>
    <w:p w14:paraId="4EB7140D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Residuals                 94  165.90    1.76                       </w:t>
      </w:r>
    </w:p>
    <w:p w14:paraId="60891BA6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---</w:t>
      </w:r>
    </w:p>
    <w:p w14:paraId="0F5C675A" w14:textId="06F6A2D9" w:rsidR="00B56A46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F36D8A">
        <w:rPr>
          <w:rFonts w:ascii="Courier" w:hAnsi="Courier"/>
          <w:sz w:val="18"/>
          <w:szCs w:val="18"/>
          <w:lang w:val="en-US"/>
        </w:rPr>
        <w:t>Signif</w:t>
      </w:r>
      <w:proofErr w:type="spellEnd"/>
      <w:r w:rsidRPr="00F36D8A">
        <w:rPr>
          <w:rFonts w:ascii="Courier" w:hAnsi="Courier"/>
          <w:sz w:val="18"/>
          <w:szCs w:val="18"/>
          <w:lang w:val="en-US"/>
        </w:rPr>
        <w:t xml:space="preserve">. codes:  0 ‘***’ 0.001 ‘**’ 0.01 ‘*’ 0.05 ‘.’ </w:t>
      </w:r>
      <w:r w:rsidRPr="00A25198">
        <w:rPr>
          <w:rFonts w:ascii="Courier" w:hAnsi="Courier"/>
          <w:sz w:val="18"/>
          <w:szCs w:val="18"/>
          <w:lang w:val="en-US"/>
        </w:rPr>
        <w:t>0.1 ‘ ’ 1</w:t>
      </w:r>
    </w:p>
    <w:p w14:paraId="03B1196B" w14:textId="58B696C5" w:rsidR="00B56A46" w:rsidRDefault="00B56A46">
      <w:pPr>
        <w:rPr>
          <w:rFonts w:ascii="Courier" w:hAnsi="Courier"/>
          <w:sz w:val="18"/>
          <w:szCs w:val="18"/>
          <w:lang w:val="en-US"/>
        </w:rPr>
      </w:pPr>
    </w:p>
    <w:p w14:paraId="6FC2D948" w14:textId="7B3EF67E" w:rsidR="001A2D91" w:rsidRPr="001A2D91" w:rsidRDefault="001A2D91">
      <w:pPr>
        <w:rPr>
          <w:rFonts w:ascii="Courier" w:hAnsi="Courier"/>
          <w:b/>
          <w:bCs/>
          <w:sz w:val="18"/>
          <w:szCs w:val="18"/>
          <w:lang w:val="en-US"/>
        </w:rPr>
      </w:pPr>
      <w:r>
        <w:rPr>
          <w:rFonts w:ascii="Courier" w:hAnsi="Courier"/>
          <w:b/>
          <w:bCs/>
          <w:sz w:val="18"/>
          <w:szCs w:val="18"/>
          <w:lang w:val="en-US"/>
        </w:rPr>
        <w:t xml:space="preserve">A.2 - </w:t>
      </w:r>
      <w:proofErr w:type="spellStart"/>
      <w:r>
        <w:rPr>
          <w:rFonts w:ascii="Courier" w:hAnsi="Courier"/>
          <w:b/>
          <w:bCs/>
          <w:sz w:val="18"/>
          <w:szCs w:val="18"/>
          <w:lang w:val="en-US"/>
        </w:rPr>
        <w:t>e</w:t>
      </w:r>
      <w:r w:rsidRPr="001A2D91">
        <w:rPr>
          <w:rFonts w:ascii="Courier" w:hAnsi="Courier"/>
          <w:b/>
          <w:bCs/>
          <w:sz w:val="18"/>
          <w:szCs w:val="18"/>
          <w:lang w:val="en-US"/>
        </w:rPr>
        <w:t>mmeans</w:t>
      </w:r>
      <w:proofErr w:type="spellEnd"/>
      <w:r w:rsidRPr="001A2D91">
        <w:rPr>
          <w:rFonts w:ascii="Courier" w:hAnsi="Courier"/>
          <w:b/>
          <w:bCs/>
          <w:sz w:val="18"/>
          <w:szCs w:val="18"/>
          <w:lang w:val="en-US"/>
        </w:rPr>
        <w:t xml:space="preserve"> results</w:t>
      </w:r>
    </w:p>
    <w:p w14:paraId="7AC16B9E" w14:textId="77777777" w:rsidR="001A2D91" w:rsidRPr="00A25198" w:rsidRDefault="001A2D91">
      <w:pPr>
        <w:rPr>
          <w:rFonts w:ascii="Courier" w:hAnsi="Courier"/>
          <w:sz w:val="18"/>
          <w:szCs w:val="18"/>
          <w:lang w:val="en-US"/>
        </w:rPr>
      </w:pPr>
    </w:p>
    <w:p w14:paraId="0037C7B5" w14:textId="77777777" w:rsidR="00A25198" w:rsidRPr="00F36D8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F36D8A">
        <w:rPr>
          <w:rFonts w:ascii="Courier" w:hAnsi="Courier"/>
          <w:color w:val="FF0000"/>
          <w:sz w:val="18"/>
          <w:szCs w:val="18"/>
          <w:lang w:val="en-US"/>
        </w:rPr>
        <w:t>Status = Virgin, Sex = Female, Time = 0:</w:t>
      </w:r>
    </w:p>
    <w:p w14:paraId="76F52A11" w14:textId="4700545A" w:rsidR="00A25198" w:rsidRPr="00F36D8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F36D8A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F36D8A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F36D8A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F36D8A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F36D8A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F36D8A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365BBAAD" w14:textId="72B0E386" w:rsidR="00A25198" w:rsidRPr="00F36D8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F36D8A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10.8512 11.7705 94    1   2.198  0.0304</w:t>
      </w:r>
    </w:p>
    <w:p w14:paraId="7815414E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627751F5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ed, Sex = Female, Time = 0:</w:t>
      </w:r>
    </w:p>
    <w:p w14:paraId="16901154" w14:textId="4B87F63B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FF57784" w14:textId="39FE04A2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4683  0.5079 94    1  -0.699  0.4860</w:t>
      </w:r>
    </w:p>
    <w:p w14:paraId="76F6DF09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77D76589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Female, Time = 0:</w:t>
      </w:r>
    </w:p>
    <w:p w14:paraId="1D5F2FFC" w14:textId="610494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7C089B9" w14:textId="07C07C5D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3.2720  3.5492 94    1   1.093  0.2773</w:t>
      </w:r>
    </w:p>
    <w:p w14:paraId="60705A5E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5147B205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Virgin, Sex = Male, Time = 0:</w:t>
      </w:r>
    </w:p>
    <w:p w14:paraId="46855CE8" w14:textId="7E6FBB2C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54A0A20" w14:textId="1F6C7A74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2.2954  2.4899 94    1   0.766  0.4456</w:t>
      </w:r>
    </w:p>
    <w:p w14:paraId="047318F0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4E906237" w14:textId="77777777" w:rsidR="00A25198" w:rsidRPr="001A2D91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>Status = Mated, Sex = Male, Time = 0:</w:t>
      </w:r>
    </w:p>
    <w:p w14:paraId="1414A635" w14:textId="1FA2642C" w:rsidR="00A25198" w:rsidRPr="001A2D91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77390B01" w14:textId="33E9B005" w:rsidR="00A25198" w:rsidRPr="001A2D91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0350  0.0379 94    1  -3.092  0.0026</w:t>
      </w:r>
    </w:p>
    <w:p w14:paraId="626817B4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4E62356C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Male, Time = 0:</w:t>
      </w:r>
    </w:p>
    <w:p w14:paraId="28A852B1" w14:textId="21DAD3F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C791DB3" w14:textId="630268D8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1.4259  1.7293 94    1   0.293  0.7705</w:t>
      </w:r>
    </w:p>
    <w:p w14:paraId="2D754E38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08468D4B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Virgin, Sex = Female, Time = 24:</w:t>
      </w:r>
    </w:p>
    <w:p w14:paraId="15A72CA6" w14:textId="6E7D168F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9688AD6" w14:textId="4FD761F6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6130  0.6650 94    1  -0.451  0.6529</w:t>
      </w:r>
    </w:p>
    <w:p w14:paraId="4AA305DD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6B24CC1E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ed, Sex = Female, Time = 24:</w:t>
      </w:r>
    </w:p>
    <w:p w14:paraId="7DB79D1F" w14:textId="14D5F782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813A2C7" w14:textId="6F84E13C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3795  0.4116 94    1  -0.893  0.3740</w:t>
      </w:r>
    </w:p>
    <w:p w14:paraId="74587126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7FF9BC3B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Female, Time = 24:</w:t>
      </w:r>
    </w:p>
    <w:p w14:paraId="2AB72656" w14:textId="57C19EAD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F46714E" w14:textId="39F131A2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2265  0.2457 94    1  -1.369  0.1743</w:t>
      </w:r>
    </w:p>
    <w:p w14:paraId="5C75A2CA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27F2F6FA" w14:textId="77777777" w:rsidR="00A25198" w:rsidRPr="003A306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3A306A">
        <w:rPr>
          <w:rFonts w:ascii="Courier" w:hAnsi="Courier"/>
          <w:color w:val="FF0000"/>
          <w:sz w:val="18"/>
          <w:szCs w:val="18"/>
          <w:lang w:val="en-US"/>
        </w:rPr>
        <w:t>Status = Virgin, Sex = Male, Time = 24:</w:t>
      </w:r>
    </w:p>
    <w:p w14:paraId="2EF99543" w14:textId="7509E512" w:rsidR="00A25198" w:rsidRPr="003A306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3A306A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3A306A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3A306A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37DFE6E9" w14:textId="17A5DFD9" w:rsidR="00A25198" w:rsidRPr="003A306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15.8164 19.1815 94    1   2.277  0.0251</w:t>
      </w:r>
    </w:p>
    <w:p w14:paraId="23AA3BA2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54BE782A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lastRenderedPageBreak/>
        <w:t>Status = Mated, Sex = Male, Time = 24:</w:t>
      </w:r>
    </w:p>
    <w:p w14:paraId="2A14B395" w14:textId="5189487F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73A2A2D" w14:textId="1AAF009D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1.7304  1.8770 94    1   0.506  0.6144</w:t>
      </w:r>
    </w:p>
    <w:p w14:paraId="0D70F264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410FAB7D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Male, Time = 24:</w:t>
      </w:r>
    </w:p>
    <w:p w14:paraId="1132A6FD" w14:textId="46B73DA8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F3D03D0" w14:textId="702E9422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2999  0.3253 94    1  -1.110  0.2697</w:t>
      </w:r>
    </w:p>
    <w:p w14:paraId="42C81C7A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11F94CF7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Virgin, Sex = Female, Time = 72:</w:t>
      </w:r>
    </w:p>
    <w:p w14:paraId="240A4EA3" w14:textId="7EC53FD4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A7791D1" w14:textId="45F5E0C0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9717  1.0540 94    1  -0.026  0.9789</w:t>
      </w:r>
    </w:p>
    <w:p w14:paraId="1821C729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62E22744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ed, Sex = Female, Time = 72:</w:t>
      </w:r>
    </w:p>
    <w:p w14:paraId="19093E76" w14:textId="04BBFE18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2ADF7C8" w14:textId="3B0F981D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4.2335  4.5922 94    1   1.330  0.1866</w:t>
      </w:r>
    </w:p>
    <w:p w14:paraId="37076F00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333A2772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Female, Time = 72:</w:t>
      </w:r>
    </w:p>
    <w:p w14:paraId="59080F16" w14:textId="604B6F9E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537B48E" w14:textId="4905ED7E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2662  0.2888 94    1  -1.220  0.2255</w:t>
      </w:r>
    </w:p>
    <w:p w14:paraId="65168533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2C00D8A9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Virgin, Sex = Male, Time = 72:</w:t>
      </w:r>
    </w:p>
    <w:p w14:paraId="37848AC9" w14:textId="0374E699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2CD0E1E" w14:textId="36BF3DAB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8567  0.9293 94    1  -0.143  0.8869</w:t>
      </w:r>
    </w:p>
    <w:p w14:paraId="3FA39194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0114BE33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ed, Sex = Male, Time = 72:</w:t>
      </w:r>
    </w:p>
    <w:p w14:paraId="13D15F6E" w14:textId="61ADAAE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246BB94" w14:textId="5E823B54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5187  0.5626 94    1  -0.605  0.5465</w:t>
      </w:r>
    </w:p>
    <w:p w14:paraId="4E970015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11EB0996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Male, Time = 72:</w:t>
      </w:r>
    </w:p>
    <w:p w14:paraId="00DB7ED0" w14:textId="452AF66F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F9C9154" w14:textId="1C3CCFE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1.3757  1.4922 94    1   0.294  0.7694</w:t>
      </w:r>
    </w:p>
    <w:p w14:paraId="34804452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37C9C618" w14:textId="77777777" w:rsidR="00A25198" w:rsidRPr="001A2D91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>Status = Virgin, Sex = Female, Time = 144:</w:t>
      </w:r>
    </w:p>
    <w:p w14:paraId="52C16B6C" w14:textId="640080A5" w:rsidR="00A25198" w:rsidRPr="001A2D91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6142ECDE" w14:textId="02542ED5" w:rsidR="00A25198" w:rsidRPr="001A2D91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17.5612 19.0490 94    1   2.642  0.0097</w:t>
      </w:r>
    </w:p>
    <w:p w14:paraId="5F85EA4C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2F7A43CC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ed, Sex = Female, Time = 144:</w:t>
      </w:r>
    </w:p>
    <w:p w14:paraId="0087A8F4" w14:textId="729562A4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F6942D3" w14:textId="67F60F6F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2.5675  2.7850 94    1   0.869  0.3869</w:t>
      </w:r>
    </w:p>
    <w:p w14:paraId="34357C9C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02FA3787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Female, Time = 144:</w:t>
      </w:r>
    </w:p>
    <w:p w14:paraId="5430FB20" w14:textId="65BB0EC8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61EE699" w14:textId="5432F95A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4440  0.4816 94    1  -0.748  0.4560</w:t>
      </w:r>
    </w:p>
    <w:p w14:paraId="1A81629C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70B0CB38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Virgin, Sex = Male, Time = 144:</w:t>
      </w:r>
    </w:p>
    <w:p w14:paraId="4971074C" w14:textId="4294E4B6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031D471" w14:textId="6516ECFC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1.5612  1.6934 94    1   0.411  0.6823</w:t>
      </w:r>
    </w:p>
    <w:p w14:paraId="62AFA0C1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06B704AD" w14:textId="77777777" w:rsidR="00A25198" w:rsidRPr="003A306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3A306A">
        <w:rPr>
          <w:rFonts w:ascii="Courier" w:hAnsi="Courier"/>
          <w:color w:val="FF0000"/>
          <w:sz w:val="18"/>
          <w:szCs w:val="18"/>
          <w:lang w:val="en-US"/>
        </w:rPr>
        <w:t>Status = Mated, Sex = Male, Time = 144:</w:t>
      </w:r>
    </w:p>
    <w:p w14:paraId="363B1E4A" w14:textId="3B8E7BB4" w:rsidR="00A25198" w:rsidRPr="003A306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3A306A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3A306A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3A306A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1505D4A0" w14:textId="642C8167" w:rsidR="00A25198" w:rsidRPr="003A306A" w:rsidRDefault="00A25198" w:rsidP="00A25198">
      <w:pPr>
        <w:rPr>
          <w:rFonts w:ascii="Courier" w:hAnsi="Courier"/>
          <w:color w:val="FF0000"/>
          <w:sz w:val="18"/>
          <w:szCs w:val="18"/>
          <w:lang w:val="en-US"/>
        </w:rPr>
      </w:pPr>
      <w:r w:rsidRPr="003A306A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0546  0.0592 94    1  -2.681  0.0087</w:t>
      </w:r>
    </w:p>
    <w:p w14:paraId="1BBACC81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68442430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Status = Mature, Sex = Male, Time = 144:</w:t>
      </w:r>
    </w:p>
    <w:p w14:paraId="192D2F8A" w14:textId="1A6D4488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A25198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A25198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5857C66" w14:textId="6CEACF66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 xml:space="preserve"> (Non-infected) / Infected  0.5244  0.5688 94    1  -0.595  0.5532</w:t>
      </w:r>
    </w:p>
    <w:p w14:paraId="1D0248E5" w14:textId="77777777" w:rsidR="00A25198" w:rsidRP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05DCEA88" w14:textId="287CB77A" w:rsidR="00B56A46" w:rsidRDefault="00A25198" w:rsidP="00A25198">
      <w:pPr>
        <w:rPr>
          <w:rFonts w:ascii="Courier" w:hAnsi="Courier"/>
          <w:sz w:val="18"/>
          <w:szCs w:val="18"/>
          <w:lang w:val="en-US"/>
        </w:rPr>
      </w:pPr>
      <w:r w:rsidRPr="00A25198">
        <w:rPr>
          <w:rFonts w:ascii="Courier" w:hAnsi="Courier"/>
          <w:sz w:val="18"/>
          <w:szCs w:val="18"/>
          <w:lang w:val="en-US"/>
        </w:rPr>
        <w:t>Tests are performed on the log scale</w:t>
      </w:r>
    </w:p>
    <w:p w14:paraId="5397985D" w14:textId="79BD07D7" w:rsid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63E2BE10" w14:textId="0CA24881" w:rsidR="00A25198" w:rsidRDefault="00A25198" w:rsidP="00A25198">
      <w:pPr>
        <w:rPr>
          <w:rFonts w:ascii="Courier" w:hAnsi="Courier"/>
          <w:sz w:val="18"/>
          <w:szCs w:val="18"/>
          <w:lang w:val="en-US"/>
        </w:rPr>
      </w:pPr>
    </w:p>
    <w:p w14:paraId="48C4246D" w14:textId="27B63FD8" w:rsidR="00A25198" w:rsidRDefault="00A2519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br w:type="page"/>
      </w:r>
    </w:p>
    <w:p w14:paraId="15BBF792" w14:textId="51B1F832" w:rsidR="00A25198" w:rsidRPr="00C637DF" w:rsidRDefault="001A2D91" w:rsidP="00A25198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lastRenderedPageBreak/>
        <w:t>B - log(</w:t>
      </w:r>
      <w:proofErr w:type="spellStart"/>
      <w:r w:rsidRPr="00C637DF">
        <w:rPr>
          <w:rFonts w:ascii="Courier" w:hAnsi="Courier"/>
          <w:b/>
          <w:bCs/>
          <w:sz w:val="18"/>
          <w:szCs w:val="18"/>
          <w:lang w:val="en-US"/>
        </w:rPr>
        <w:t>Attacin.A</w:t>
      </w:r>
      <w:proofErr w:type="spellEnd"/>
      <w:r w:rsidRPr="00C637DF">
        <w:rPr>
          <w:rFonts w:ascii="Courier" w:hAnsi="Courier"/>
          <w:b/>
          <w:bCs/>
          <w:sz w:val="18"/>
          <w:szCs w:val="18"/>
          <w:lang w:val="en-US"/>
        </w:rPr>
        <w:t>) ~ Status * Sex * Time * Infection</w:t>
      </w:r>
    </w:p>
    <w:p w14:paraId="338B7EFD" w14:textId="09938E2C" w:rsidR="001A2D91" w:rsidRPr="00C637DF" w:rsidRDefault="001A2D91" w:rsidP="00A25198">
      <w:pPr>
        <w:rPr>
          <w:rFonts w:ascii="Courier" w:hAnsi="Courier"/>
          <w:b/>
          <w:bCs/>
          <w:sz w:val="18"/>
          <w:szCs w:val="18"/>
          <w:lang w:val="en-US"/>
        </w:rPr>
      </w:pPr>
    </w:p>
    <w:p w14:paraId="39924205" w14:textId="3C4A0042" w:rsidR="001A2D91" w:rsidRPr="00C637DF" w:rsidRDefault="001A2D91" w:rsidP="001A2D91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>B.1 - Analysis of Variance Table</w:t>
      </w:r>
    </w:p>
    <w:p w14:paraId="3AFB9082" w14:textId="77777777" w:rsidR="001A2D91" w:rsidRPr="00C637DF" w:rsidRDefault="001A2D91" w:rsidP="001A2D91">
      <w:pPr>
        <w:rPr>
          <w:rFonts w:ascii="Courier" w:hAnsi="Courier"/>
          <w:b/>
          <w:bCs/>
          <w:sz w:val="18"/>
          <w:szCs w:val="18"/>
          <w:lang w:val="en-US"/>
        </w:rPr>
      </w:pPr>
    </w:p>
    <w:p w14:paraId="5FE3AB22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Response: log(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Attacin.A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>)</w:t>
      </w:r>
    </w:p>
    <w:p w14:paraId="3C29245F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                        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Sum Sq Mean Sq  F value   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r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(&gt;F)    </w:t>
      </w:r>
    </w:p>
    <w:p w14:paraId="1165355E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                    2  64.14   32.07  23.7457 4.843e-09 ***</w:t>
      </w:r>
    </w:p>
    <w:p w14:paraId="72BD1D5A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ex                        1 329.50  329.50 243.9907 &lt; 2.2e-16 ***</w:t>
      </w:r>
    </w:p>
    <w:p w14:paraId="5C1C0D77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Time                       3 207.72   69.24  51.2698 &lt; 2.2e-16 ***</w:t>
      </w:r>
    </w:p>
    <w:p w14:paraId="3B3D6D2A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Infection                  1   0.62    0.62   0.4556 0.5013942    </w:t>
      </w:r>
    </w:p>
    <w:p w14:paraId="3E91C36B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tatus:Sex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        2  22.90   11.45   8.4802 0.0004167 ***</w:t>
      </w:r>
    </w:p>
    <w:p w14:paraId="7902AD92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tatus:Time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       6  44.07    7.35   5.4391 7.502e-05 ***</w:t>
      </w:r>
    </w:p>
    <w:p w14:paraId="76C9A1BD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ex:Time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          3  25.02    8.34   6.1767 0.0007162 ***</w:t>
      </w:r>
    </w:p>
    <w:p w14:paraId="304EB87C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tatus:Infection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  2   8.67    4.33   3.2096 0.0449334 *  </w:t>
      </w:r>
    </w:p>
    <w:p w14:paraId="57084B61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ex:Infection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     1   2.94    2.94   2.1780 0.1434086    </w:t>
      </w:r>
    </w:p>
    <w:p w14:paraId="7440BC60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Time:Infection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    3   0.46    0.15   0.1145 0.9513974    </w:t>
      </w:r>
    </w:p>
    <w:p w14:paraId="72879D8B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tatus:Sex:Time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   6  13.38    2.23   1.6517 0.1419145    </w:t>
      </w:r>
    </w:p>
    <w:p w14:paraId="57B3C246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tatus:Sex:Infection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2   4.52    2.26   1.6726 0.1934232    </w:t>
      </w:r>
    </w:p>
    <w:p w14:paraId="2630DD1C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tatus:Time:Infection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6  13.00    2.17   1.6047 0.1546636    </w:t>
      </w:r>
    </w:p>
    <w:p w14:paraId="3B9F414E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ex:Time:Infection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       3   9.29    3.10   2.2919 0.0833176 .  </w:t>
      </w:r>
    </w:p>
    <w:p w14:paraId="679927C6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1A2D91">
        <w:rPr>
          <w:rFonts w:ascii="Courier" w:hAnsi="Courier"/>
          <w:sz w:val="18"/>
          <w:szCs w:val="18"/>
          <w:lang w:val="en-US"/>
        </w:rPr>
        <w:t>Status:Sex:Time:Infection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 6   7.00    1.17   0.8634 0.5249842    </w:t>
      </w:r>
    </w:p>
    <w:p w14:paraId="7997B9FB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Residuals                 92 124.24    1.35                       </w:t>
      </w:r>
    </w:p>
    <w:p w14:paraId="4CC6D755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---</w:t>
      </w:r>
    </w:p>
    <w:p w14:paraId="7CC1F4CA" w14:textId="7DF8C6CE" w:rsid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F36D8A">
        <w:rPr>
          <w:rFonts w:ascii="Courier" w:hAnsi="Courier"/>
          <w:sz w:val="18"/>
          <w:szCs w:val="18"/>
          <w:lang w:val="en-US"/>
        </w:rPr>
        <w:t>Signif</w:t>
      </w:r>
      <w:proofErr w:type="spellEnd"/>
      <w:r w:rsidRPr="00F36D8A">
        <w:rPr>
          <w:rFonts w:ascii="Courier" w:hAnsi="Courier"/>
          <w:sz w:val="18"/>
          <w:szCs w:val="18"/>
          <w:lang w:val="en-US"/>
        </w:rPr>
        <w:t xml:space="preserve">. codes:  0 ‘***’ 0.001 ‘**’ 0.01 ‘*’ 0.05 ‘.’ </w:t>
      </w:r>
      <w:r w:rsidRPr="001A2D91">
        <w:rPr>
          <w:rFonts w:ascii="Courier" w:hAnsi="Courier"/>
          <w:sz w:val="18"/>
          <w:szCs w:val="18"/>
          <w:lang w:val="en-US"/>
        </w:rPr>
        <w:t>0.1 ‘ ’ 1</w:t>
      </w:r>
    </w:p>
    <w:p w14:paraId="4BEFD415" w14:textId="4AA7FE39" w:rsid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29D0AD52" w14:textId="4AF83B0B" w:rsidR="001A2D91" w:rsidRPr="00C637DF" w:rsidRDefault="001A2D91" w:rsidP="001A2D91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 xml:space="preserve">B.2 – </w:t>
      </w:r>
      <w:proofErr w:type="spellStart"/>
      <w:r w:rsidRPr="00C637DF">
        <w:rPr>
          <w:rFonts w:ascii="Courier" w:hAnsi="Courier"/>
          <w:b/>
          <w:bCs/>
          <w:sz w:val="18"/>
          <w:szCs w:val="18"/>
          <w:lang w:val="en-US"/>
        </w:rPr>
        <w:t>emmeans</w:t>
      </w:r>
      <w:proofErr w:type="spellEnd"/>
      <w:r w:rsidRPr="00C637DF">
        <w:rPr>
          <w:rFonts w:ascii="Courier" w:hAnsi="Courier"/>
          <w:b/>
          <w:bCs/>
          <w:sz w:val="18"/>
          <w:szCs w:val="18"/>
          <w:lang w:val="en-US"/>
        </w:rPr>
        <w:t xml:space="preserve"> results</w:t>
      </w:r>
    </w:p>
    <w:p w14:paraId="2FFDE120" w14:textId="39B25115" w:rsid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14E89DA1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Virgin, Sex = Female, Time = 0:</w:t>
      </w:r>
    </w:p>
    <w:p w14:paraId="3AF3DDCA" w14:textId="2AF02CE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8905FFB" w14:textId="5AF776E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3.7530  3.5611 92    1   1.394  0.1667</w:t>
      </w:r>
    </w:p>
    <w:p w14:paraId="15BEF29C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596DF6A7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ed, Sex = Female, Time = 0:</w:t>
      </w:r>
    </w:p>
    <w:p w14:paraId="6A9C5668" w14:textId="629965B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AABC9A6" w14:textId="31E0099A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1.2226  1.1600 92    1   0.212  0.8327</w:t>
      </w:r>
    </w:p>
    <w:p w14:paraId="7B638E10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354DF4D3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Female, Time = 0:</w:t>
      </w:r>
    </w:p>
    <w:p w14:paraId="0AB6039E" w14:textId="7ADD36E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3B58A63" w14:textId="13903395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1.1277  1.0700 92    1   0.127  0.8995</w:t>
      </w:r>
    </w:p>
    <w:p w14:paraId="668A9E1A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6EE036BD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Virgin, Sex = Male, Time = 0:</w:t>
      </w:r>
    </w:p>
    <w:p w14:paraId="2AA0F50F" w14:textId="1E1791C1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BE618C9" w14:textId="093F5C8D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3.1247  3.3149 92    1   1.074  0.2856</w:t>
      </w:r>
    </w:p>
    <w:p w14:paraId="4551DD24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709D8D4F" w14:textId="77777777" w:rsidR="001A2D91" w:rsidRPr="001A2D91" w:rsidRDefault="001A2D91" w:rsidP="001A2D91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>Status = Mated, Sex = Male, Time = 0:</w:t>
      </w:r>
    </w:p>
    <w:p w14:paraId="67430ABB" w14:textId="5ECE52FB" w:rsidR="001A2D91" w:rsidRPr="001A2D91" w:rsidRDefault="001A2D91" w:rsidP="001A2D91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11FF8BAB" w14:textId="2C524525" w:rsidR="001A2D91" w:rsidRPr="001A2D91" w:rsidRDefault="001A2D91" w:rsidP="001A2D91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0276  0.0262 92    1  -3.785  0.0003</w:t>
      </w:r>
    </w:p>
    <w:p w14:paraId="139DC989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274938E7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Male, Time = 0:</w:t>
      </w:r>
    </w:p>
    <w:p w14:paraId="3F18CF3C" w14:textId="6B336DBC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5D2F80E" w14:textId="2F05C893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3317  0.3854 92    1  -0.950  0.3448</w:t>
      </w:r>
    </w:p>
    <w:p w14:paraId="798300F5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31C8A8F9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Virgin, Sex = Female, Time = 24:</w:t>
      </w:r>
    </w:p>
    <w:p w14:paraId="7A071692" w14:textId="0BEC6BDF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CF9CF21" w14:textId="07F313E5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8609  0.8168 92    1  -0.158  0.8749</w:t>
      </w:r>
    </w:p>
    <w:p w14:paraId="168C1B01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17F4AC23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ed, Sex = Female, Time = 24:</w:t>
      </w:r>
    </w:p>
    <w:p w14:paraId="207C8C17" w14:textId="134EEF6B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5170BDF" w14:textId="56438A53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6110  0.5797 92    1  -0.519  0.6049</w:t>
      </w:r>
    </w:p>
    <w:p w14:paraId="402F48B9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7105AB75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Female, Time = 24:</w:t>
      </w:r>
    </w:p>
    <w:p w14:paraId="018FA7EF" w14:textId="781E83AA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F2A3C2F" w14:textId="45AE1814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5056  0.4797 92    1  -0.719  0.4741</w:t>
      </w:r>
    </w:p>
    <w:p w14:paraId="1253D868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35A1BA11" w14:textId="77777777" w:rsidR="001A2D91" w:rsidRPr="001A2D91" w:rsidRDefault="001A2D91" w:rsidP="001A2D91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>Status = Virgin, Sex = Male, Time = 24:</w:t>
      </w:r>
    </w:p>
    <w:p w14:paraId="186BDF11" w14:textId="42DE92E7" w:rsidR="001A2D91" w:rsidRPr="001A2D91" w:rsidRDefault="001A2D91" w:rsidP="001A2D91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7D594E30" w14:textId="6FB68760" w:rsidR="001A2D91" w:rsidRPr="001A2D91" w:rsidRDefault="001A2D91" w:rsidP="001A2D91">
      <w:pPr>
        <w:rPr>
          <w:rFonts w:ascii="Courier" w:hAnsi="Courier"/>
          <w:color w:val="FF0000"/>
          <w:sz w:val="18"/>
          <w:szCs w:val="18"/>
          <w:lang w:val="en-US"/>
        </w:rPr>
      </w:pPr>
      <w:r w:rsidRPr="001A2D91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15.8881 16.8548 92    1   2.607  0.0107</w:t>
      </w:r>
    </w:p>
    <w:p w14:paraId="66197E6C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7B13E027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ed, Sex = Male, Time = 24:</w:t>
      </w:r>
    </w:p>
    <w:p w14:paraId="448B4017" w14:textId="48745773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D267904" w14:textId="324BAE12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9055  0.8592 92    1  -0.105  0.9169</w:t>
      </w:r>
    </w:p>
    <w:p w14:paraId="37FD4CF2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0B7DA620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Male, Time = 24:</w:t>
      </w:r>
    </w:p>
    <w:p w14:paraId="6E5AD4AA" w14:textId="1C61B378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D9D830F" w14:textId="6B2ECEA5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4038  0.3832 92    1  -0.956  0.3418</w:t>
      </w:r>
    </w:p>
    <w:p w14:paraId="0EB98F53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7FBC1174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Virgin, Sex = Female, Time = 72:</w:t>
      </w:r>
    </w:p>
    <w:p w14:paraId="6CF69915" w14:textId="7DBA77CA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B5BA3E7" w14:textId="7592774B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1.4228  1.3500 92    1   0.372  0.7110</w:t>
      </w:r>
    </w:p>
    <w:p w14:paraId="15ABB6B4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778CCC70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ed, Sex = Female, Time = 72:</w:t>
      </w:r>
    </w:p>
    <w:p w14:paraId="6F8BD59A" w14:textId="0EF75C4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28E6AF5" w14:textId="429BD62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1.7397  1.6507 92    1   0.584  0.5610</w:t>
      </w:r>
    </w:p>
    <w:p w14:paraId="0CAA1625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74203473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Female, Time = 72:</w:t>
      </w:r>
    </w:p>
    <w:p w14:paraId="128903A9" w14:textId="6F735F25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D5E22D1" w14:textId="38160B7F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4112  0.3902 92    1  -0.937  0.3515</w:t>
      </w:r>
    </w:p>
    <w:p w14:paraId="0F6A7D27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034FF0C0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Virgin, Sex = Male, Time = 72:</w:t>
      </w:r>
    </w:p>
    <w:p w14:paraId="2CD3B657" w14:textId="40C3E71F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106F11D" w14:textId="36865DE3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4655  0.4417 92    1  -0.806  0.4225</w:t>
      </w:r>
    </w:p>
    <w:p w14:paraId="125CB749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09F02585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ed, Sex = Male, Time = 72:</w:t>
      </w:r>
    </w:p>
    <w:p w14:paraId="5CDC030E" w14:textId="5BCCAE32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F6E2293" w14:textId="5643A11C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8001  0.7592 92    1  -0.235  0.8147</w:t>
      </w:r>
    </w:p>
    <w:p w14:paraId="3F315039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61DF670F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Male, Time = 72:</w:t>
      </w:r>
    </w:p>
    <w:p w14:paraId="528187CF" w14:textId="7B888D0E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E43F67A" w14:textId="409842C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1.2295  1.1666 92    1   0.218  0.8281</w:t>
      </w:r>
    </w:p>
    <w:p w14:paraId="20537DD7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3E0F5A93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Virgin, Sex = Female, Time = 144:</w:t>
      </w:r>
    </w:p>
    <w:p w14:paraId="6E129F74" w14:textId="2C46AD54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B7C0E1D" w14:textId="2E742B9C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1.5617  1.4818 92    1   0.470  0.6396</w:t>
      </w:r>
    </w:p>
    <w:p w14:paraId="41365ACF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5D467CBB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ed, Sex = Female, Time = 144:</w:t>
      </w:r>
    </w:p>
    <w:p w14:paraId="742C0159" w14:textId="39B9CD13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73CB75B" w14:textId="27FD1DBB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4.8056  4.5598 92    1   1.654  0.1015</w:t>
      </w:r>
    </w:p>
    <w:p w14:paraId="4F52F9FF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3D4D809B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Female, Time = 144:</w:t>
      </w:r>
    </w:p>
    <w:p w14:paraId="614B9366" w14:textId="346A61E1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B6288C5" w14:textId="7039D17F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7390  0.7012 92    1  -0.319  0.7506</w:t>
      </w:r>
    </w:p>
    <w:p w14:paraId="7E25C9CD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0ABBAE51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Virgin, Sex = Male, Time = 144:</w:t>
      </w:r>
    </w:p>
    <w:p w14:paraId="5D1B222E" w14:textId="7526F064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4FB26DC" w14:textId="71E124E3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9852  0.9348 92    1  -0.016  0.9875</w:t>
      </w:r>
    </w:p>
    <w:p w14:paraId="620EB231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68D6EDC5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ed, Sex = Male, Time = 144:</w:t>
      </w:r>
    </w:p>
    <w:p w14:paraId="186C94F5" w14:textId="6550FC58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89B2E2F" w14:textId="6EED9AC0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6282  0.5961 92    1  -0.490  0.6253</w:t>
      </w:r>
    </w:p>
    <w:p w14:paraId="144776E0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14A832E3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Status = Mature, Sex = Male, Time = 144:</w:t>
      </w:r>
    </w:p>
    <w:p w14:paraId="13B4FB32" w14:textId="2C56AF56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1A2D9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1A2D9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11560A4" w14:textId="14914C30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 xml:space="preserve"> (Non-infected) / Infected  0.2550  0.2419 92    1  -1.440  0.1532</w:t>
      </w:r>
    </w:p>
    <w:p w14:paraId="4C294540" w14:textId="77777777" w:rsidR="001A2D91" w:rsidRPr="001A2D91" w:rsidRDefault="001A2D91" w:rsidP="001A2D91">
      <w:pPr>
        <w:rPr>
          <w:rFonts w:ascii="Courier" w:hAnsi="Courier"/>
          <w:sz w:val="18"/>
          <w:szCs w:val="18"/>
          <w:lang w:val="en-US"/>
        </w:rPr>
      </w:pPr>
    </w:p>
    <w:p w14:paraId="08DD5EE9" w14:textId="06443ECF" w:rsidR="001A2D91" w:rsidRDefault="001A2D91" w:rsidP="001A2D91">
      <w:pPr>
        <w:rPr>
          <w:rFonts w:ascii="Courier" w:hAnsi="Courier"/>
          <w:sz w:val="18"/>
          <w:szCs w:val="18"/>
          <w:lang w:val="en-US"/>
        </w:rPr>
      </w:pPr>
      <w:r w:rsidRPr="001A2D91">
        <w:rPr>
          <w:rFonts w:ascii="Courier" w:hAnsi="Courier"/>
          <w:sz w:val="18"/>
          <w:szCs w:val="18"/>
          <w:lang w:val="en-US"/>
        </w:rPr>
        <w:t>Tests are performed on the log scale</w:t>
      </w:r>
    </w:p>
    <w:p w14:paraId="032A3098" w14:textId="0496DCD6" w:rsidR="001A2D91" w:rsidRDefault="001A2D91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br w:type="page"/>
      </w:r>
    </w:p>
    <w:p w14:paraId="2AA2B844" w14:textId="5877FCE3" w:rsidR="001A2D91" w:rsidRPr="00C637DF" w:rsidRDefault="001A2D91" w:rsidP="001A2D91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>C - log(Cecropin.1) ~ Status * Sex * Time * Infection</w:t>
      </w:r>
    </w:p>
    <w:p w14:paraId="0E2D7E9D" w14:textId="025F00F7" w:rsidR="001A2D91" w:rsidRPr="00C637DF" w:rsidRDefault="001A2D91" w:rsidP="001A2D91">
      <w:pPr>
        <w:rPr>
          <w:rFonts w:ascii="Courier" w:hAnsi="Courier"/>
          <w:b/>
          <w:bCs/>
          <w:sz w:val="18"/>
          <w:szCs w:val="18"/>
          <w:lang w:val="en-US"/>
        </w:rPr>
      </w:pPr>
    </w:p>
    <w:p w14:paraId="72971AEE" w14:textId="77777777" w:rsidR="00B76D11" w:rsidRPr="00C637DF" w:rsidRDefault="001A2D91" w:rsidP="00B76D11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 xml:space="preserve">C.1 - </w:t>
      </w:r>
      <w:r w:rsidR="00B76D11" w:rsidRPr="00C637DF">
        <w:rPr>
          <w:rFonts w:ascii="Courier" w:hAnsi="Courier"/>
          <w:b/>
          <w:bCs/>
          <w:sz w:val="18"/>
          <w:szCs w:val="18"/>
          <w:lang w:val="en-US"/>
        </w:rPr>
        <w:t>Analysis of Variance Table</w:t>
      </w:r>
    </w:p>
    <w:p w14:paraId="29F10C7B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1F789371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Response: log(Cecropin.1)</w:t>
      </w:r>
    </w:p>
    <w:p w14:paraId="6FBD17D6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                        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Sum Sq Mean Sq F value   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r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(&gt;F)    </w:t>
      </w:r>
    </w:p>
    <w:p w14:paraId="44485903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Status                     2  10.085  5.0425  3.1162  0.048839 *  </w:t>
      </w:r>
    </w:p>
    <w:p w14:paraId="268BB410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ex                        1  30.497 30.4972 18.8470 3.509e-05 ***</w:t>
      </w:r>
    </w:p>
    <w:p w14:paraId="588799D6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Time                       3   9.816  3.2719  2.0220  0.115949    </w:t>
      </w:r>
    </w:p>
    <w:p w14:paraId="65258048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Infection                  1   0.002  0.0022  0.0014  0.970407    </w:t>
      </w:r>
    </w:p>
    <w:p w14:paraId="6AB72651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tatus:Sex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        2  15.295  7.6476  4.7261  0.011024 *  </w:t>
      </w:r>
    </w:p>
    <w:p w14:paraId="0F45DB4E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tatus:Time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       6  74.264 12.3773  7.6491 9.987e-07 ***</w:t>
      </w:r>
    </w:p>
    <w:p w14:paraId="05FAE5B4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ex:Time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          3  23.385  7.7951  4.8173  0.003618 ** </w:t>
      </w:r>
    </w:p>
    <w:p w14:paraId="054ADDDF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tatus:Infection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  2   2.476  1.2378  0.7649  0.468184    </w:t>
      </w:r>
    </w:p>
    <w:p w14:paraId="242E5F53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ex:Infection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     1   0.300  0.3004  0.1856  0.667551    </w:t>
      </w:r>
    </w:p>
    <w:p w14:paraId="220BA62E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Time:Infection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    3   6.900  2.3001  1.4215  0.241272    </w:t>
      </w:r>
    </w:p>
    <w:p w14:paraId="33F300F0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tatus:Sex:Time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   6  18.005  3.0008  1.8544  0.096633 .  </w:t>
      </w:r>
    </w:p>
    <w:p w14:paraId="0C77C2F2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tatus:Sex:Infection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2  15.604  7.8022  4.8217  0.010106 *  </w:t>
      </w:r>
    </w:p>
    <w:p w14:paraId="697E6387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tatus:Time:Infection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6  35.681  5.9468  3.6751  0.002496 ** </w:t>
      </w:r>
    </w:p>
    <w:p w14:paraId="30BD12E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ex:Time:Infection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       3   5.151  1.7169  1.0610  0.369426    </w:t>
      </w:r>
    </w:p>
    <w:p w14:paraId="608BE29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B76D11">
        <w:rPr>
          <w:rFonts w:ascii="Courier" w:hAnsi="Courier"/>
          <w:sz w:val="18"/>
          <w:szCs w:val="18"/>
          <w:lang w:val="en-US"/>
        </w:rPr>
        <w:t>Status:Sex:Time:Infection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 6  11.444  1.9073  1.1787  0.324163    </w:t>
      </w:r>
    </w:p>
    <w:p w14:paraId="71819D0A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Residuals                 96 155.342  1.6181                      </w:t>
      </w:r>
    </w:p>
    <w:p w14:paraId="14727A14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---</w:t>
      </w:r>
    </w:p>
    <w:p w14:paraId="11B4B27D" w14:textId="5C483E2D" w:rsidR="001A2D91" w:rsidRDefault="00B76D11" w:rsidP="00B76D11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F36D8A">
        <w:rPr>
          <w:rFonts w:ascii="Courier" w:hAnsi="Courier"/>
          <w:sz w:val="18"/>
          <w:szCs w:val="18"/>
          <w:lang w:val="en-US"/>
        </w:rPr>
        <w:t>Signif</w:t>
      </w:r>
      <w:proofErr w:type="spellEnd"/>
      <w:r w:rsidRPr="00F36D8A">
        <w:rPr>
          <w:rFonts w:ascii="Courier" w:hAnsi="Courier"/>
          <w:sz w:val="18"/>
          <w:szCs w:val="18"/>
          <w:lang w:val="en-US"/>
        </w:rPr>
        <w:t xml:space="preserve">. codes:  0 ‘***’ 0.001 ‘**’ 0.01 ‘*’ 0.05 ‘.’ </w:t>
      </w:r>
      <w:r w:rsidRPr="00B76D11">
        <w:rPr>
          <w:rFonts w:ascii="Courier" w:hAnsi="Courier"/>
          <w:sz w:val="18"/>
          <w:szCs w:val="18"/>
          <w:lang w:val="en-US"/>
        </w:rPr>
        <w:t>0.1 ‘ ’ 1</w:t>
      </w:r>
    </w:p>
    <w:p w14:paraId="5A86339D" w14:textId="6977041F" w:rsid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15E5FD4B" w14:textId="50B0D06C" w:rsidR="00B76D11" w:rsidRPr="00C637DF" w:rsidRDefault="00B76D11" w:rsidP="00B76D11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 xml:space="preserve">C.2 – </w:t>
      </w:r>
      <w:proofErr w:type="spellStart"/>
      <w:r w:rsidRPr="00C637DF">
        <w:rPr>
          <w:rFonts w:ascii="Courier" w:hAnsi="Courier"/>
          <w:b/>
          <w:bCs/>
          <w:sz w:val="18"/>
          <w:szCs w:val="18"/>
          <w:lang w:val="en-US"/>
        </w:rPr>
        <w:t>emmeans</w:t>
      </w:r>
      <w:proofErr w:type="spellEnd"/>
      <w:r w:rsidRPr="00C637DF">
        <w:rPr>
          <w:rFonts w:ascii="Courier" w:hAnsi="Courier"/>
          <w:b/>
          <w:bCs/>
          <w:sz w:val="18"/>
          <w:szCs w:val="18"/>
          <w:lang w:val="en-US"/>
        </w:rPr>
        <w:t xml:space="preserve"> results </w:t>
      </w:r>
    </w:p>
    <w:p w14:paraId="2A38B207" w14:textId="5C127482" w:rsid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03E569B0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Virgin, Sex = Female, Time = 0:</w:t>
      </w:r>
    </w:p>
    <w:p w14:paraId="13143857" w14:textId="09E31A21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9C22C50" w14:textId="686E2C24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2393  0.2486 96    1  -1.377  0.1718</w:t>
      </w:r>
    </w:p>
    <w:p w14:paraId="792AB03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5B6D577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ed, Sex = Female, Time = 0:</w:t>
      </w:r>
    </w:p>
    <w:p w14:paraId="02282BF2" w14:textId="65A05E35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A2AA42D" w14:textId="544AFE21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2.7599  2.8666 96    1   0.977  0.3308</w:t>
      </w:r>
    </w:p>
    <w:p w14:paraId="30E9343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D84A84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ure, Sex = Female, Time = 0:</w:t>
      </w:r>
    </w:p>
    <w:p w14:paraId="65386928" w14:textId="5C0420E3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0271ABE" w14:textId="256E89B2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1.2132  1.2600 96    1   0.186  0.8528</w:t>
      </w:r>
    </w:p>
    <w:p w14:paraId="3739C47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3E33C49B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Virgin, Sex = Male, Time = 0:</w:t>
      </w:r>
    </w:p>
    <w:p w14:paraId="630A35F0" w14:textId="1CA5345A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9C42AE8" w14:textId="08D62D80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6063  0.6298 96    1  -0.482  0.6311</w:t>
      </w:r>
    </w:p>
    <w:p w14:paraId="15AEBD48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6BA03311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ed, Sex = Male, Time = 0:</w:t>
      </w:r>
    </w:p>
    <w:p w14:paraId="7BD4110D" w14:textId="1B9C41F2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19F25EC" w14:textId="549AAE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8685  0.9020 96    1  -0.136  0.8923</w:t>
      </w:r>
    </w:p>
    <w:p w14:paraId="217E8E80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0F2D8E1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ure, Sex = Male, Time = 0:</w:t>
      </w:r>
    </w:p>
    <w:p w14:paraId="61B07D57" w14:textId="4D23E4FE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AC557E8" w14:textId="7514D556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7.8254  8.1277 96    1   1.981  0.0505</w:t>
      </w:r>
    </w:p>
    <w:p w14:paraId="0FCA4F4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5F5105A7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Virgin, Sex = Female, Time = 24:</w:t>
      </w:r>
    </w:p>
    <w:p w14:paraId="4252B8DA" w14:textId="3B49481E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A8A4D39" w14:textId="056074C1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1.9395  2.0145 96    1   0.638  0.5251</w:t>
      </w:r>
    </w:p>
    <w:p w14:paraId="26C16F3B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65D4F71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ed, Sex = Female, Time = 24:</w:t>
      </w:r>
    </w:p>
    <w:p w14:paraId="3617D9DD" w14:textId="606BB906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C0DC914" w14:textId="1FA5FBC4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8725  0.9062 96    1  -0.131  0.8958</w:t>
      </w:r>
    </w:p>
    <w:p w14:paraId="47E7DD48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2520E4E8" w14:textId="77777777" w:rsidR="00B76D11" w:rsidRPr="003215C6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>Status = Mature, Sex = Female, Time = 24:</w:t>
      </w:r>
    </w:p>
    <w:p w14:paraId="79FA5246" w14:textId="3DB846D9" w:rsidR="00B76D11" w:rsidRPr="003215C6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133337E6" w14:textId="6182D8F5" w:rsidR="00B76D11" w:rsidRPr="003215C6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1146  0.1190 96    1  -2.086  0.0397</w:t>
      </w:r>
    </w:p>
    <w:p w14:paraId="2EF43EC2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6B1867E6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Virgin, Sex = Male, Time = 24:</w:t>
      </w:r>
    </w:p>
    <w:p w14:paraId="2256D113" w14:textId="73CA1EF2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79F9CBE" w14:textId="2C1211FE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4.0844  4.2422 96    1   1.355  0.1786</w:t>
      </w:r>
    </w:p>
    <w:p w14:paraId="414D12DE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44D9B394" w14:textId="77777777" w:rsidR="00B76D11" w:rsidRPr="00B76D11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B76D11">
        <w:rPr>
          <w:rFonts w:ascii="Courier" w:hAnsi="Courier"/>
          <w:color w:val="FF0000"/>
          <w:sz w:val="18"/>
          <w:szCs w:val="18"/>
          <w:lang w:val="en-US"/>
        </w:rPr>
        <w:t>Status = Mated, Sex = Male, Time = 24:</w:t>
      </w:r>
    </w:p>
    <w:p w14:paraId="6ECB01F0" w14:textId="4C48FC4A" w:rsidR="00B76D11" w:rsidRPr="00B76D11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7D1657D5" w14:textId="27037382" w:rsidR="00B76D11" w:rsidRPr="00B76D11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0217  0.0225 96    1  -3.689  0.0004</w:t>
      </w:r>
    </w:p>
    <w:p w14:paraId="5D348C20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43F08A4E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ure, Sex = Male, Time = 24:</w:t>
      </w:r>
    </w:p>
    <w:p w14:paraId="7DF6B4A3" w14:textId="4A7306C9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C7CDD67" w14:textId="39D82E94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6567  0.6821 96    1  -0.405  0.6865</w:t>
      </w:r>
    </w:p>
    <w:p w14:paraId="5D46B2E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C4B075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Virgin, Sex = Female, Time = 72:</w:t>
      </w:r>
    </w:p>
    <w:p w14:paraId="656554E4" w14:textId="357FAA46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B76A955" w14:textId="7DB41658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2.0925  2.1734 96    1   0.711  0.4789</w:t>
      </w:r>
    </w:p>
    <w:p w14:paraId="124B2169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674D729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ed, Sex = Female, Time = 72:</w:t>
      </w:r>
    </w:p>
    <w:p w14:paraId="2132D717" w14:textId="00CA22C9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6724FF8" w14:textId="65A53363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1.7726  1.8411 96    1   0.551  0.5828</w:t>
      </w:r>
    </w:p>
    <w:p w14:paraId="5A72A2E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AE14306" w14:textId="77777777" w:rsidR="00B76D11" w:rsidRPr="003215C6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>Status = Mature, Sex = Female, Time = 72:</w:t>
      </w:r>
    </w:p>
    <w:p w14:paraId="2ED530B8" w14:textId="0DB149EA" w:rsidR="00B76D11" w:rsidRPr="003215C6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43BAE048" w14:textId="656D58FE" w:rsidR="00B76D11" w:rsidRPr="003215C6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0960  0.0998 96    1  -2.256  0.0264</w:t>
      </w:r>
    </w:p>
    <w:p w14:paraId="733AF109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373DE007" w14:textId="77777777" w:rsidR="00B76D11" w:rsidRPr="00B76D11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B76D11">
        <w:rPr>
          <w:rFonts w:ascii="Courier" w:hAnsi="Courier"/>
          <w:color w:val="FF0000"/>
          <w:sz w:val="18"/>
          <w:szCs w:val="18"/>
          <w:lang w:val="en-US"/>
        </w:rPr>
        <w:t>Status = Virgin, Sex = Male, Time = 72:</w:t>
      </w:r>
    </w:p>
    <w:p w14:paraId="5BC84CD3" w14:textId="2EFBF0F3" w:rsidR="00B76D11" w:rsidRPr="00B76D11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2E382427" w14:textId="12576A9B" w:rsidR="00B76D11" w:rsidRPr="00B76D11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  <w:r w:rsidRPr="00B76D11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18.6139 19.3331 96    1   2.815  0.0059</w:t>
      </w:r>
    </w:p>
    <w:p w14:paraId="3ACFBC6B" w14:textId="77777777" w:rsidR="00B76D11" w:rsidRPr="00B76D11" w:rsidRDefault="00B76D11" w:rsidP="00B76D11">
      <w:pPr>
        <w:rPr>
          <w:rFonts w:ascii="Courier" w:hAnsi="Courier"/>
          <w:color w:val="FF0000"/>
          <w:sz w:val="18"/>
          <w:szCs w:val="18"/>
          <w:lang w:val="en-US"/>
        </w:rPr>
      </w:pPr>
    </w:p>
    <w:p w14:paraId="4E7C1CF4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ed, Sex = Male, Time = 72:</w:t>
      </w:r>
    </w:p>
    <w:p w14:paraId="0A6F8C71" w14:textId="3EA164FF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46B8FAF" w14:textId="50AC5650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9098  0.9450 96    1  -0.091  0.9277</w:t>
      </w:r>
    </w:p>
    <w:p w14:paraId="5D741519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495A48E8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ure, Sex = Male, Time = 72:</w:t>
      </w:r>
    </w:p>
    <w:p w14:paraId="27ABCA8B" w14:textId="7E78266E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485FD4F" w14:textId="62675553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8672  0.9007 96    1  -0.137  0.8912</w:t>
      </w:r>
    </w:p>
    <w:p w14:paraId="235365C4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5173CE2B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Virgin, Sex = Female, Time = 144:</w:t>
      </w:r>
    </w:p>
    <w:p w14:paraId="62B929C6" w14:textId="31414BA9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4848F2E" w14:textId="31006B8F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2.9470  3.0608 96    1   1.041  0.3007</w:t>
      </w:r>
    </w:p>
    <w:p w14:paraId="1C75DA63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047D969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ed, Sex = Female, Time = 144:</w:t>
      </w:r>
    </w:p>
    <w:p w14:paraId="0F6C7BFF" w14:textId="782B2CA1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FDD9A03" w14:textId="2B5C1AF8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2.2604  2.3477 96    1   0.785  0.4343</w:t>
      </w:r>
    </w:p>
    <w:p w14:paraId="036A3DA9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1DCC245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ure, Sex = Female, Time = 144:</w:t>
      </w:r>
    </w:p>
    <w:p w14:paraId="3B9AA39A" w14:textId="078366F3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68312CD" w14:textId="57113D5C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9960  1.0345 96    1  -0.004  0.9969</w:t>
      </w:r>
    </w:p>
    <w:p w14:paraId="5D7523BA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1E88DEE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Virgin, Sex = Male, Time = 144:</w:t>
      </w:r>
    </w:p>
    <w:p w14:paraId="0199CADE" w14:textId="4B6BDE65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4084D3E" w14:textId="043F98B8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0.1562  0.1622 96    1  -1.788  0.0770</w:t>
      </w:r>
    </w:p>
    <w:p w14:paraId="4D87E58B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17DD64D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ed, Sex = Male, Time = 144:</w:t>
      </w:r>
    </w:p>
    <w:p w14:paraId="03932989" w14:textId="16D27E06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FAD0D10" w14:textId="243961FB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1.6822  1.7472 96    1   0.501  0.6177</w:t>
      </w:r>
    </w:p>
    <w:p w14:paraId="6CDB03AA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29287D55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Status = Mature, Sex = Male, Time = 144:</w:t>
      </w:r>
    </w:p>
    <w:p w14:paraId="115CE100" w14:textId="48709DB2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B76D11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B76D11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3307C8A" w14:textId="235E8265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 xml:space="preserve"> (Non-infected) / Infected  3.5585  3.6959 96    1   1.222  0.2247</w:t>
      </w:r>
    </w:p>
    <w:p w14:paraId="6626952B" w14:textId="77777777" w:rsidR="00B76D11" w:rsidRP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4B0C8162" w14:textId="7135870F" w:rsidR="00B76D11" w:rsidRDefault="00B76D11" w:rsidP="00B76D11">
      <w:pPr>
        <w:rPr>
          <w:rFonts w:ascii="Courier" w:hAnsi="Courier"/>
          <w:sz w:val="18"/>
          <w:szCs w:val="18"/>
          <w:lang w:val="en-US"/>
        </w:rPr>
      </w:pPr>
      <w:r w:rsidRPr="00B76D11">
        <w:rPr>
          <w:rFonts w:ascii="Courier" w:hAnsi="Courier"/>
          <w:sz w:val="18"/>
          <w:szCs w:val="18"/>
          <w:lang w:val="en-US"/>
        </w:rPr>
        <w:t>Tests are performed on the log scale</w:t>
      </w:r>
    </w:p>
    <w:p w14:paraId="30B78010" w14:textId="1FED8BC5" w:rsidR="00B76D11" w:rsidRDefault="00B76D11" w:rsidP="00B76D11">
      <w:pPr>
        <w:rPr>
          <w:rFonts w:ascii="Courier" w:hAnsi="Courier"/>
          <w:sz w:val="18"/>
          <w:szCs w:val="18"/>
          <w:lang w:val="en-US"/>
        </w:rPr>
      </w:pPr>
    </w:p>
    <w:p w14:paraId="7717D4E3" w14:textId="684EFDE0" w:rsidR="00C637DF" w:rsidRDefault="00C637D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br w:type="page"/>
      </w:r>
    </w:p>
    <w:p w14:paraId="396E6C7E" w14:textId="692DF982" w:rsidR="00C637DF" w:rsidRPr="00C637DF" w:rsidRDefault="00C637DF" w:rsidP="00B76D11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>D - log(Defensin) ~ Status * Sex * Time * Infection</w:t>
      </w:r>
    </w:p>
    <w:p w14:paraId="23C9E591" w14:textId="1378B063" w:rsidR="00C637DF" w:rsidRPr="00C637DF" w:rsidRDefault="00C637DF" w:rsidP="00B76D11">
      <w:pPr>
        <w:rPr>
          <w:rFonts w:ascii="Courier" w:hAnsi="Courier"/>
          <w:b/>
          <w:bCs/>
          <w:sz w:val="18"/>
          <w:szCs w:val="18"/>
          <w:lang w:val="en-US"/>
        </w:rPr>
      </w:pPr>
    </w:p>
    <w:p w14:paraId="2E6CB55C" w14:textId="77777777" w:rsidR="00C637DF" w:rsidRPr="00C637DF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>D.1 - Analysis of Variance Table</w:t>
      </w:r>
    </w:p>
    <w:p w14:paraId="1B7644C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339E655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Response: log(Defensin)</w:t>
      </w:r>
    </w:p>
    <w:p w14:paraId="7F46026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                        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Sum Sq Mean Sq F value   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r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(&gt;F)    </w:t>
      </w:r>
    </w:p>
    <w:p w14:paraId="3BD6F3BF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Status                     2  11.459  5.7293  2.8590   0.06385 .  </w:t>
      </w:r>
    </w:p>
    <w:p w14:paraId="4051C76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Sex                        1   0.307  0.3069  0.1532   0.69669    </w:t>
      </w:r>
    </w:p>
    <w:p w14:paraId="1C5C365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Time                       3  90.654 30.2179 15.0791 1.035e-07 ***</w:t>
      </w:r>
    </w:p>
    <w:p w14:paraId="189D01E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Infection                  1   0.152  0.1521  0.0759   0.78371    </w:t>
      </w:r>
    </w:p>
    <w:p w14:paraId="5A5F6032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 2   3.336  1.6678  0.8323   0.43921    </w:t>
      </w:r>
    </w:p>
    <w:p w14:paraId="17FA577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6  21.344  3.5573  1.7751   0.11635    </w:t>
      </w:r>
    </w:p>
    <w:p w14:paraId="79FA99B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   3   0.538  0.1793  0.0895   0.96562    </w:t>
      </w:r>
    </w:p>
    <w:p w14:paraId="1DE7FCB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2   5.131  2.5654  1.2802   0.28424    </w:t>
      </w:r>
    </w:p>
    <w:p w14:paraId="67D7B0D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1   4.538  4.5382  2.2646   0.13673    </w:t>
      </w:r>
    </w:p>
    <w:p w14:paraId="58A8A55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3  13.910  4.6366  2.3137   0.08312 .  </w:t>
      </w:r>
    </w:p>
    <w:p w14:paraId="58DCB88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6  17.683  2.9472  1.4707   0.20047    </w:t>
      </w:r>
    </w:p>
    <w:p w14:paraId="269FE16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2   2.872  1.4359  0.7165   0.49190    </w:t>
      </w:r>
    </w:p>
    <w:p w14:paraId="5E979F8F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6  16.516  2.7527  1.3736   0.23693    </w:t>
      </w:r>
    </w:p>
    <w:p w14:paraId="79D11B0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3   4.226  1.4086  0.7029   0.55340    </w:t>
      </w:r>
    </w:p>
    <w:p w14:paraId="66077CF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5  23.956  4.7911  2.3908   0.04601 *  </w:t>
      </w:r>
    </w:p>
    <w:p w14:paraId="4852E9D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Residuals                 72 144.285  2.0040                      </w:t>
      </w:r>
    </w:p>
    <w:p w14:paraId="2FE11D6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---</w:t>
      </w:r>
    </w:p>
    <w:p w14:paraId="18138F19" w14:textId="291650EA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F36D8A">
        <w:rPr>
          <w:rFonts w:ascii="Courier" w:hAnsi="Courier"/>
          <w:sz w:val="18"/>
          <w:szCs w:val="18"/>
          <w:lang w:val="en-US"/>
        </w:rPr>
        <w:t>Signif</w:t>
      </w:r>
      <w:proofErr w:type="spellEnd"/>
      <w:r w:rsidRPr="00F36D8A">
        <w:rPr>
          <w:rFonts w:ascii="Courier" w:hAnsi="Courier"/>
          <w:sz w:val="18"/>
          <w:szCs w:val="18"/>
          <w:lang w:val="en-US"/>
        </w:rPr>
        <w:t xml:space="preserve">. codes:  0 ‘***’ 0.001 ‘**’ 0.01 ‘*’ 0.05 ‘.’ </w:t>
      </w:r>
      <w:r w:rsidRPr="00C637DF">
        <w:rPr>
          <w:rFonts w:ascii="Courier" w:hAnsi="Courier"/>
          <w:sz w:val="18"/>
          <w:szCs w:val="18"/>
          <w:lang w:val="en-US"/>
        </w:rPr>
        <w:t>0.1 ‘ ’ 1</w:t>
      </w:r>
    </w:p>
    <w:p w14:paraId="582AEEDB" w14:textId="021A3D33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3AA87BF" w14:textId="38C7A07A" w:rsidR="00C637DF" w:rsidRPr="004714A5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4714A5">
        <w:rPr>
          <w:rFonts w:ascii="Courier" w:hAnsi="Courier"/>
          <w:b/>
          <w:bCs/>
          <w:sz w:val="18"/>
          <w:szCs w:val="18"/>
          <w:lang w:val="en-US"/>
        </w:rPr>
        <w:t xml:space="preserve">D.2 – </w:t>
      </w:r>
      <w:proofErr w:type="spellStart"/>
      <w:r w:rsidRPr="004714A5">
        <w:rPr>
          <w:rFonts w:ascii="Courier" w:hAnsi="Courier"/>
          <w:b/>
          <w:bCs/>
          <w:sz w:val="18"/>
          <w:szCs w:val="18"/>
          <w:lang w:val="en-US"/>
        </w:rPr>
        <w:t>emmeans</w:t>
      </w:r>
      <w:proofErr w:type="spellEnd"/>
      <w:r w:rsidRPr="004714A5">
        <w:rPr>
          <w:rFonts w:ascii="Courier" w:hAnsi="Courier"/>
          <w:b/>
          <w:bCs/>
          <w:sz w:val="18"/>
          <w:szCs w:val="18"/>
          <w:lang w:val="en-US"/>
        </w:rPr>
        <w:t xml:space="preserve"> results</w:t>
      </w:r>
    </w:p>
    <w:p w14:paraId="5D643977" w14:textId="68FD7F91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799EF3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0:</w:t>
      </w:r>
    </w:p>
    <w:p w14:paraId="777B3572" w14:textId="7BBD102A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CBE4B27" w14:textId="1F22134C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395  0.560 72    1  -0.656  0.5141</w:t>
      </w:r>
    </w:p>
    <w:p w14:paraId="3B55F102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B0BAB65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0:</w:t>
      </w:r>
    </w:p>
    <w:p w14:paraId="39BB4172" w14:textId="794AFDC8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FCA80B6" w14:textId="4CF6E42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603  0.986 72    1  -0.309  0.7579</w:t>
      </w:r>
    </w:p>
    <w:p w14:paraId="76B8BF3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88BF5C0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0:</w:t>
      </w:r>
    </w:p>
    <w:p w14:paraId="1C5F81B9" w14:textId="369CA2BC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70047D0" w14:textId="321BE0F6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522  0.675 72    1  -0.503  0.6165</w:t>
      </w:r>
    </w:p>
    <w:p w14:paraId="00CFB37C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3B25430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Male, Time = 0:</w:t>
      </w:r>
    </w:p>
    <w:p w14:paraId="1F888EF4" w14:textId="72920EF6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4E0E2CF" w14:textId="6854EC26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1.323  2.294 72    1   0.162  0.8721</w:t>
      </w:r>
    </w:p>
    <w:p w14:paraId="5269F39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5B1EFBF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Male, Time = 0:</w:t>
      </w:r>
    </w:p>
    <w:p w14:paraId="564745B5" w14:textId="1CF46684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74A09FF" w14:textId="670DA154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1.596  2.062 72    1   0.362  0.7186</w:t>
      </w:r>
    </w:p>
    <w:p w14:paraId="3E6E3BE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5FDC71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0:</w:t>
      </w:r>
    </w:p>
    <w:p w14:paraId="13CBAEF3" w14:textId="10F30962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80361D8" w14:textId="56BB9D5D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61  0.338 72    1  -1.038  0.3026</w:t>
      </w:r>
    </w:p>
    <w:p w14:paraId="04CD4C7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52FB8FD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24:</w:t>
      </w:r>
    </w:p>
    <w:p w14:paraId="17CA8C7E" w14:textId="7690CB6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07C7FA2" w14:textId="2BD9223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57  0.297 72    1  -1.175  0.2437</w:t>
      </w:r>
    </w:p>
    <w:p w14:paraId="53395D1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5AB5232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24:</w:t>
      </w:r>
    </w:p>
    <w:p w14:paraId="721198C7" w14:textId="4402572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81F0ACC" w14:textId="28D60501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353  0.408 72    1  -0.901  0.3706</w:t>
      </w:r>
    </w:p>
    <w:p w14:paraId="49EDFB5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9D1150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24:</w:t>
      </w:r>
    </w:p>
    <w:p w14:paraId="752052C8" w14:textId="358AB3A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414A70F" w14:textId="251BFC8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112  0.130 72    1  -1.893  0.0624</w:t>
      </w:r>
    </w:p>
    <w:p w14:paraId="5759D39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C168240" w14:textId="77777777" w:rsidR="00C637DF" w:rsidRPr="003215C6" w:rsidRDefault="00C637DF" w:rsidP="00C637DF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>Status = Virgin, Sex = Male, Time = 24:</w:t>
      </w:r>
    </w:p>
    <w:p w14:paraId="768F8E8A" w14:textId="3DB339C8" w:rsidR="00C637DF" w:rsidRPr="003215C6" w:rsidRDefault="00C637DF" w:rsidP="00C637DF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ratio     SE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7C5C344C" w14:textId="1FBC81BA" w:rsidR="00C637DF" w:rsidRPr="003215C6" w:rsidRDefault="00C637DF" w:rsidP="00C637DF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36.822 63.841 72    1   2.080  0.0411</w:t>
      </w:r>
    </w:p>
    <w:p w14:paraId="784F44A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40A0DB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Male, Time = 24:</w:t>
      </w:r>
    </w:p>
    <w:p w14:paraId="60BDFFB9" w14:textId="1DC98EC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40843E8" w14:textId="5876D902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08  0.269 72    1  -1.215  0.2285</w:t>
      </w:r>
    </w:p>
    <w:p w14:paraId="7C22041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0045E25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24:</w:t>
      </w:r>
    </w:p>
    <w:p w14:paraId="029C7F4C" w14:textId="626FF9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8CC2F85" w14:textId="7CC23EF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1.710  1.977 72    1   0.464  0.6439</w:t>
      </w:r>
    </w:p>
    <w:p w14:paraId="5C47E1E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CB22A9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72:</w:t>
      </w:r>
    </w:p>
    <w:p w14:paraId="6A17D9BC" w14:textId="42F689C8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008F211" w14:textId="0710A7D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478  0.553 72    1  -0.638  0.5252</w:t>
      </w:r>
    </w:p>
    <w:p w14:paraId="623B37D0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4D904E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72:</w:t>
      </w:r>
    </w:p>
    <w:p w14:paraId="649DB954" w14:textId="2503589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1DBBA30" w14:textId="0C6B6EC2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1.706  2.204 72    1   0.413  0.6807</w:t>
      </w:r>
    </w:p>
    <w:p w14:paraId="358281C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AB98DE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72:</w:t>
      </w:r>
    </w:p>
    <w:p w14:paraId="6B86A6BF" w14:textId="1084B549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7B7CB93" w14:textId="4E2B7CD2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nonEst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NA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NA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1      NA     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NA</w:t>
      </w:r>
      <w:proofErr w:type="spellEnd"/>
    </w:p>
    <w:p w14:paraId="5109865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7572A8F0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Male, Time = 72:</w:t>
      </w:r>
    </w:p>
    <w:p w14:paraId="4AC80562" w14:textId="7560732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68366BA" w14:textId="102FA553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2.290  2.647 72    1   0.717  0.4758</w:t>
      </w:r>
    </w:p>
    <w:p w14:paraId="2A08DD8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3126D2D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Male, Time = 72:</w:t>
      </w:r>
    </w:p>
    <w:p w14:paraId="397268CE" w14:textId="0EE60D23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52B683F" w14:textId="2A92C318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61  0.302 72    1  -1.161  0.2495</w:t>
      </w:r>
    </w:p>
    <w:p w14:paraId="1D4B28AF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764755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72:</w:t>
      </w:r>
    </w:p>
    <w:p w14:paraId="13F6C4E1" w14:textId="5B533F3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CEBB4A4" w14:textId="23AD1678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08  0.269 72    1  -1.214  0.2289</w:t>
      </w:r>
    </w:p>
    <w:p w14:paraId="797DEDA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F1376C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144:</w:t>
      </w:r>
    </w:p>
    <w:p w14:paraId="58C0E9BD" w14:textId="4243CC3D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BD3E713" w14:textId="3DFF2769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15.161 26.285 72    1   1.568  0.1212</w:t>
      </w:r>
    </w:p>
    <w:p w14:paraId="0B54C7E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E86AB0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144:</w:t>
      </w:r>
    </w:p>
    <w:p w14:paraId="1F5C4D3E" w14:textId="0097CC8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30BF640" w14:textId="5A8E014D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10.597 13.695 72    1   1.827  0.0719</w:t>
      </w:r>
    </w:p>
    <w:p w14:paraId="6CF2CDF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39D458F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144:</w:t>
      </w:r>
    </w:p>
    <w:p w14:paraId="2265ECA6" w14:textId="14D4D1E6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B346BE1" w14:textId="43852B36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63  0.339 72    1  -1.035  0.3042</w:t>
      </w:r>
    </w:p>
    <w:p w14:paraId="651B6CD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82AF5E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Male, Time = 144:</w:t>
      </w:r>
    </w:p>
    <w:p w14:paraId="5328868B" w14:textId="66D79B78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4BE645A" w14:textId="78743729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197  0.255 72    1  -1.257  0.2129</w:t>
      </w:r>
    </w:p>
    <w:p w14:paraId="271CB31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30ECCB4" w14:textId="77777777" w:rsidR="00C637DF" w:rsidRPr="00C637DF" w:rsidRDefault="00C637DF" w:rsidP="00C637DF">
      <w:pPr>
        <w:rPr>
          <w:rFonts w:ascii="Courier" w:hAnsi="Courier"/>
          <w:color w:val="FF0000"/>
          <w:sz w:val="18"/>
          <w:szCs w:val="18"/>
          <w:lang w:val="en-US"/>
        </w:rPr>
      </w:pPr>
      <w:r w:rsidRPr="00C637DF">
        <w:rPr>
          <w:rFonts w:ascii="Courier" w:hAnsi="Courier"/>
          <w:color w:val="FF0000"/>
          <w:sz w:val="18"/>
          <w:szCs w:val="18"/>
          <w:lang w:val="en-US"/>
        </w:rPr>
        <w:t>Status = Mated, Sex = Male, Time = 144:</w:t>
      </w:r>
    </w:p>
    <w:p w14:paraId="39CFBEFA" w14:textId="1D7527AB" w:rsidR="00C637DF" w:rsidRPr="00C637DF" w:rsidRDefault="00C637DF" w:rsidP="00C637DF">
      <w:pPr>
        <w:rPr>
          <w:rFonts w:ascii="Courier" w:hAnsi="Courier"/>
          <w:color w:val="FF0000"/>
          <w:sz w:val="18"/>
          <w:szCs w:val="18"/>
          <w:lang w:val="en-US"/>
        </w:rPr>
      </w:pPr>
      <w:r w:rsidRPr="00C637DF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71DE4F63" w14:textId="327F83B1" w:rsidR="00C637DF" w:rsidRPr="00C637DF" w:rsidRDefault="00C637DF" w:rsidP="00C637DF">
      <w:pPr>
        <w:rPr>
          <w:rFonts w:ascii="Courier" w:hAnsi="Courier"/>
          <w:color w:val="FF0000"/>
          <w:sz w:val="18"/>
          <w:szCs w:val="18"/>
          <w:lang w:val="en-US"/>
        </w:rPr>
      </w:pPr>
      <w:r w:rsidRPr="00C637DF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25.425 29.387 72    1   2.799  0.0066</w:t>
      </w:r>
    </w:p>
    <w:p w14:paraId="78988F9C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0FCA3D40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144:</w:t>
      </w:r>
    </w:p>
    <w:p w14:paraId="5C9C712D" w14:textId="60EBFC7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8AEBCA3" w14:textId="58410891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4.518  5.222 72    1   1.305  0.1961</w:t>
      </w:r>
    </w:p>
    <w:p w14:paraId="6287ABA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013C8BF" w14:textId="1184E4E1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Tests are performed on the log scale</w:t>
      </w:r>
    </w:p>
    <w:p w14:paraId="324D3746" w14:textId="574E405C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7007F1A5" w14:textId="7BCE3A2E" w:rsidR="00C637DF" w:rsidRDefault="00C637D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br w:type="page"/>
      </w:r>
    </w:p>
    <w:p w14:paraId="051FF0B4" w14:textId="0540AF63" w:rsidR="00C637DF" w:rsidRPr="00C637DF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>E - log(Relish) ~ Status * Sex * Time * Infection</w:t>
      </w:r>
    </w:p>
    <w:p w14:paraId="1D951639" w14:textId="7B825774" w:rsidR="00C637DF" w:rsidRPr="00C637DF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</w:p>
    <w:p w14:paraId="6F0A4A65" w14:textId="77777777" w:rsidR="00C637DF" w:rsidRPr="00C637DF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>E.1 - Analysis of Variance Table</w:t>
      </w:r>
    </w:p>
    <w:p w14:paraId="78D4EDA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BAE7F0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Response: log(Relish)</w:t>
      </w:r>
    </w:p>
    <w:p w14:paraId="104C1B85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                        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Sum Sq Mean Sq F value   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r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(&gt;F)    </w:t>
      </w:r>
    </w:p>
    <w:p w14:paraId="52C866F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                    2  56.387  28.193 13.8778 5.157e-06 ***</w:t>
      </w:r>
    </w:p>
    <w:p w14:paraId="6D235E5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Sex                        1   5.940   5.940  2.9241  0.090533 .  </w:t>
      </w:r>
    </w:p>
    <w:p w14:paraId="00E7CB9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Time                       3 184.863  61.621 30.3321 7.656e-14 ***</w:t>
      </w:r>
    </w:p>
    <w:p w14:paraId="5779FD2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Infection                  1   3.166   3.166  1.5582  0.215000    </w:t>
      </w:r>
    </w:p>
    <w:p w14:paraId="7DF19BD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 2  22.627  11.313  5.5689  0.005165 ** </w:t>
      </w:r>
    </w:p>
    <w:p w14:paraId="38F4177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6  19.833   3.306  1.6271  0.148058    </w:t>
      </w:r>
    </w:p>
    <w:p w14:paraId="0734149C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   3   4.941   1.647  0.8108  0.490974    </w:t>
      </w:r>
    </w:p>
    <w:p w14:paraId="74074DE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2   2.275   1.138  0.5600  0.573105    </w:t>
      </w:r>
    </w:p>
    <w:p w14:paraId="5743AD3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1   0.000   0.000  0.0001  0.993695    </w:t>
      </w:r>
    </w:p>
    <w:p w14:paraId="5A5825C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3   6.017   2.006  0.9873  0.402238    </w:t>
      </w:r>
    </w:p>
    <w:p w14:paraId="02AD9870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6   8.285   1.381  0.6797  0.666337    </w:t>
      </w:r>
    </w:p>
    <w:p w14:paraId="58BDB80F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2  11.381   5.691  2.8011  0.065766 .  </w:t>
      </w:r>
    </w:p>
    <w:p w14:paraId="014AFA3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6  11.556   1.926  0.9480  0.464770    </w:t>
      </w:r>
    </w:p>
    <w:p w14:paraId="346D9D2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3   3.014   1.005  0.4945  0.686968    </w:t>
      </w:r>
    </w:p>
    <w:p w14:paraId="6C33534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6  10.397   1.733  0.8530  0.532495    </w:t>
      </w:r>
    </w:p>
    <w:p w14:paraId="080E121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Residuals                 95 192.997   2.032                      </w:t>
      </w:r>
    </w:p>
    <w:p w14:paraId="1ED9997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---</w:t>
      </w:r>
    </w:p>
    <w:p w14:paraId="5261F9AC" w14:textId="7E4F9332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F36D8A">
        <w:rPr>
          <w:rFonts w:ascii="Courier" w:hAnsi="Courier"/>
          <w:sz w:val="18"/>
          <w:szCs w:val="18"/>
          <w:lang w:val="en-US"/>
        </w:rPr>
        <w:t>Signif</w:t>
      </w:r>
      <w:proofErr w:type="spellEnd"/>
      <w:r w:rsidRPr="00F36D8A">
        <w:rPr>
          <w:rFonts w:ascii="Courier" w:hAnsi="Courier"/>
          <w:sz w:val="18"/>
          <w:szCs w:val="18"/>
          <w:lang w:val="en-US"/>
        </w:rPr>
        <w:t xml:space="preserve">. codes:  0 ‘***’ 0.001 ‘**’ 0.01 ‘*’ 0.05 ‘.’ </w:t>
      </w:r>
      <w:r w:rsidRPr="00C637DF">
        <w:rPr>
          <w:rFonts w:ascii="Courier" w:hAnsi="Courier"/>
          <w:sz w:val="18"/>
          <w:szCs w:val="18"/>
          <w:lang w:val="en-US"/>
        </w:rPr>
        <w:t>0.1 ‘ ’ 1</w:t>
      </w:r>
    </w:p>
    <w:p w14:paraId="4DCEEAFC" w14:textId="1619AF46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7265CF38" w14:textId="5A69E568" w:rsidR="00C637DF" w:rsidRPr="00C637DF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C637DF">
        <w:rPr>
          <w:rFonts w:ascii="Courier" w:hAnsi="Courier"/>
          <w:b/>
          <w:bCs/>
          <w:sz w:val="18"/>
          <w:szCs w:val="18"/>
          <w:lang w:val="en-US"/>
        </w:rPr>
        <w:t xml:space="preserve">E.2 – </w:t>
      </w:r>
      <w:proofErr w:type="spellStart"/>
      <w:r w:rsidRPr="00C637DF">
        <w:rPr>
          <w:rFonts w:ascii="Courier" w:hAnsi="Courier"/>
          <w:b/>
          <w:bCs/>
          <w:sz w:val="18"/>
          <w:szCs w:val="18"/>
          <w:lang w:val="en-US"/>
        </w:rPr>
        <w:t>emmeans</w:t>
      </w:r>
      <w:proofErr w:type="spellEnd"/>
      <w:r w:rsidRPr="00C637DF">
        <w:rPr>
          <w:rFonts w:ascii="Courier" w:hAnsi="Courier"/>
          <w:b/>
          <w:bCs/>
          <w:sz w:val="18"/>
          <w:szCs w:val="18"/>
          <w:lang w:val="en-US"/>
        </w:rPr>
        <w:t xml:space="preserve"> results</w:t>
      </w:r>
    </w:p>
    <w:p w14:paraId="2B92A5CB" w14:textId="33EF1C83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2BF359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0:</w:t>
      </w:r>
    </w:p>
    <w:p w14:paraId="1C78A8EC" w14:textId="51F28A60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BF513E4" w14:textId="60B36DB3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367  0.427 95    1  -0.862  0.3910</w:t>
      </w:r>
    </w:p>
    <w:p w14:paraId="6408E77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4A4D80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0:</w:t>
      </w:r>
    </w:p>
    <w:p w14:paraId="0300AB43" w14:textId="5E844A49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BB6E296" w14:textId="1422BFB1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628  0.731 95    1  -0.400  0.6904</w:t>
      </w:r>
    </w:p>
    <w:p w14:paraId="421F65A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98B2A8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0:</w:t>
      </w:r>
    </w:p>
    <w:p w14:paraId="7AEC6B97" w14:textId="1420B5BB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AE8702C" w14:textId="45E884E6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715  0.832 95    1  -0.289  0.7734</w:t>
      </w:r>
    </w:p>
    <w:p w14:paraId="22242C9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0D05AB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Male, Time = 0:</w:t>
      </w:r>
    </w:p>
    <w:p w14:paraId="343472CC" w14:textId="043F4DB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B24D9EB" w14:textId="0B951703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831  0.967 95    1  -0.159  0.8740</w:t>
      </w:r>
    </w:p>
    <w:p w14:paraId="2FC8F61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B95DBDF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Male, Time = 0:</w:t>
      </w:r>
    </w:p>
    <w:p w14:paraId="4F20DC18" w14:textId="71A08409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AA855A4" w14:textId="35F6451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30  0.268 95    1  -1.262  0.2101</w:t>
      </w:r>
    </w:p>
    <w:p w14:paraId="66EA5502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6CC252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0:</w:t>
      </w:r>
    </w:p>
    <w:p w14:paraId="20BA8444" w14:textId="43C4FB30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E70ED89" w14:textId="76E541F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361  0.420 95    1  -0.876  0.3835</w:t>
      </w:r>
    </w:p>
    <w:p w14:paraId="3D55698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0BE21D5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24:</w:t>
      </w:r>
    </w:p>
    <w:p w14:paraId="6924AE49" w14:textId="54219A2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F3F126B" w14:textId="2823546F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326  0.380 95    1  -0.963  0.3382</w:t>
      </w:r>
    </w:p>
    <w:p w14:paraId="71B25BEC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27D70C2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24:</w:t>
      </w:r>
    </w:p>
    <w:p w14:paraId="015B9E6B" w14:textId="6E6AFBBD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2D91D7A" w14:textId="19488490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987  1.149 95    1  -0.011  0.9912</w:t>
      </w:r>
    </w:p>
    <w:p w14:paraId="4E4CAA6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E32625C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24:</w:t>
      </w:r>
    </w:p>
    <w:p w14:paraId="1DF44E46" w14:textId="0E124861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06B87CE" w14:textId="6E6F7053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131  0.153 95    1  -1.743  0.0845</w:t>
      </w:r>
    </w:p>
    <w:p w14:paraId="7845C26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73FB7B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Male, Time = 24:</w:t>
      </w:r>
    </w:p>
    <w:p w14:paraId="5277E0A4" w14:textId="44351E1B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BF1C267" w14:textId="44D0D8AF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12.087 15.727 95    1   1.915  0.0585</w:t>
      </w:r>
    </w:p>
    <w:p w14:paraId="64BBC68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2BD06F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Male, Time = 24:</w:t>
      </w:r>
    </w:p>
    <w:p w14:paraId="78C0C8E1" w14:textId="1B159A7A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6E764D0" w14:textId="26D3F930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14  0.249 95    1  -1.325  0.1885</w:t>
      </w:r>
    </w:p>
    <w:p w14:paraId="461349D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D03B0F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24:</w:t>
      </w:r>
    </w:p>
    <w:p w14:paraId="41A9C07D" w14:textId="2D0B6920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84A4883" w14:textId="29CCBD6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440  0.512 95    1  -0.705  0.4827</w:t>
      </w:r>
    </w:p>
    <w:p w14:paraId="44CC9FE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791F6AB5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72:</w:t>
      </w:r>
    </w:p>
    <w:p w14:paraId="454DA361" w14:textId="2E8BDF68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E81A35E" w14:textId="4706665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576  0.670 95    1  -0.474  0.6363</w:t>
      </w:r>
    </w:p>
    <w:p w14:paraId="5E6532E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B5E950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72:</w:t>
      </w:r>
    </w:p>
    <w:p w14:paraId="2687B723" w14:textId="5B90A4A4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F8976C8" w14:textId="570918A5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8.067  9.388 95    1   1.794  0.0760</w:t>
      </w:r>
    </w:p>
    <w:p w14:paraId="179EB1EC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3E1C675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72:</w:t>
      </w:r>
    </w:p>
    <w:p w14:paraId="62B5BF82" w14:textId="13034F74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180D9EE" w14:textId="010BE2FF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346  0.403 95    1  -0.912  0.3643</w:t>
      </w:r>
    </w:p>
    <w:p w14:paraId="77357B6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59CB95F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Male, Time = 72:</w:t>
      </w:r>
    </w:p>
    <w:p w14:paraId="72447765" w14:textId="400FF98C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7A56204" w14:textId="3FE55072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241  0.280 95    1  -1.223  0.2243</w:t>
      </w:r>
    </w:p>
    <w:p w14:paraId="2EAE04E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4FED66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Male, Time = 72:</w:t>
      </w:r>
    </w:p>
    <w:p w14:paraId="1F740802" w14:textId="5B4BE986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163FF5B" w14:textId="0A4A97CB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965  1.124 95    1  -0.030  0.9760</w:t>
      </w:r>
    </w:p>
    <w:p w14:paraId="34481C9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D7E11E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72:</w:t>
      </w:r>
    </w:p>
    <w:p w14:paraId="78823344" w14:textId="6AADFF9D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5F5C22C" w14:textId="30342512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1.734  2.018 95    1   0.473  0.6374</w:t>
      </w:r>
    </w:p>
    <w:p w14:paraId="3026DF3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5E4EE50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Female, Time = 144:</w:t>
      </w:r>
    </w:p>
    <w:p w14:paraId="13B5FEEA" w14:textId="5B7EE0C1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8010CA8" w14:textId="2D813550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1.393  1.622 95    1   0.285  0.7762</w:t>
      </w:r>
    </w:p>
    <w:p w14:paraId="6B4F64F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5FE15310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Female, Time = 144:</w:t>
      </w:r>
    </w:p>
    <w:p w14:paraId="623C660D" w14:textId="50E718CD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223E760" w14:textId="4CAF490A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5.555  6.465 95    1   1.473  0.1440</w:t>
      </w:r>
    </w:p>
    <w:p w14:paraId="767021D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6D0333D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Female, Time = 144:</w:t>
      </w:r>
    </w:p>
    <w:p w14:paraId="3C4A9316" w14:textId="7B91D2EE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3F98A5D" w14:textId="2455ED8C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396  0.461 95    1  -0.795  0.4286</w:t>
      </w:r>
    </w:p>
    <w:p w14:paraId="673DBD5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694BAB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Virgin, Sex = Male, Time = 144:</w:t>
      </w:r>
    </w:p>
    <w:p w14:paraId="52CC0D11" w14:textId="0F86DBB8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91E386A" w14:textId="43A7DCBD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0.502  0.585 95    1  -0.591  0.5556</w:t>
      </w:r>
    </w:p>
    <w:p w14:paraId="1767224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6A9B140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ed, Sex = Male, Time = 144:</w:t>
      </w:r>
    </w:p>
    <w:p w14:paraId="5A5C0B49" w14:textId="19CC0FA9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829D8F2" w14:textId="4481876F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1.098  1.278 95    1   0.081  0.9360</w:t>
      </w:r>
    </w:p>
    <w:p w14:paraId="18748532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49269B5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Status = Mature, Sex = Male, Time = 144:</w:t>
      </w:r>
    </w:p>
    <w:p w14:paraId="69233492" w14:textId="38357A4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contrast                   ratio     SE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6A4B390" w14:textId="76A0BE2C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(Non-infected) / Infected  3.102  3.610 95    1   0.973  0.3331</w:t>
      </w:r>
    </w:p>
    <w:p w14:paraId="77894BB7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7725972B" w14:textId="213D9609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Tests are performed on the log scale</w:t>
      </w:r>
    </w:p>
    <w:p w14:paraId="52B19D1A" w14:textId="02E4D361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F8DD70E" w14:textId="1F7FEB03" w:rsidR="00C637DF" w:rsidRDefault="00C637D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br w:type="page"/>
      </w:r>
    </w:p>
    <w:p w14:paraId="0967A20B" w14:textId="1256EF45" w:rsidR="00C637DF" w:rsidRPr="004714A5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4714A5">
        <w:rPr>
          <w:rFonts w:ascii="Courier" w:hAnsi="Courier"/>
          <w:b/>
          <w:bCs/>
          <w:sz w:val="18"/>
          <w:szCs w:val="18"/>
          <w:lang w:val="en-US"/>
        </w:rPr>
        <w:t>F - log(PGRP.LC) ~ Status * Sex * Time * Infection</w:t>
      </w:r>
    </w:p>
    <w:p w14:paraId="2C25E809" w14:textId="45435D10" w:rsidR="00C637DF" w:rsidRPr="004714A5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</w:p>
    <w:p w14:paraId="462AED75" w14:textId="05D45021" w:rsidR="00C637DF" w:rsidRPr="004714A5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4714A5">
        <w:rPr>
          <w:rFonts w:ascii="Courier" w:hAnsi="Courier"/>
          <w:b/>
          <w:bCs/>
          <w:sz w:val="18"/>
          <w:szCs w:val="18"/>
          <w:lang w:val="en-US"/>
        </w:rPr>
        <w:t>F.1 - Analysis of Variance Table</w:t>
      </w:r>
    </w:p>
    <w:p w14:paraId="77E46D2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113D691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Response: log(PGRP.LC)</w:t>
      </w:r>
    </w:p>
    <w:p w14:paraId="7BF52FB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                         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Sum Sq Mean Sq F value  </w:t>
      </w:r>
      <w:proofErr w:type="spellStart"/>
      <w:r w:rsidRPr="00C637DF">
        <w:rPr>
          <w:rFonts w:ascii="Courier" w:hAnsi="Courier"/>
          <w:sz w:val="18"/>
          <w:szCs w:val="18"/>
          <w:lang w:val="en-US"/>
        </w:rPr>
        <w:t>Pr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(&gt;F)  </w:t>
      </w:r>
    </w:p>
    <w:p w14:paraId="08340DDF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Status                     2   0.068  0.0341  0.0281 0.97226  </w:t>
      </w:r>
    </w:p>
    <w:p w14:paraId="5004D2B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Sex                        1   0.466  0.4655  0.3847 0.53663  </w:t>
      </w:r>
    </w:p>
    <w:p w14:paraId="6413B05B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Time                       3   4.203  1.4011  1.1579 0.33028  </w:t>
      </w:r>
    </w:p>
    <w:p w14:paraId="62618E0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Infection                  1   1.420  1.4199  1.1735 0.28155  </w:t>
      </w:r>
    </w:p>
    <w:p w14:paraId="53920C10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 2   3.068  1.5339  1.2677 0.28641  </w:t>
      </w:r>
    </w:p>
    <w:p w14:paraId="24E5AF23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6  11.493  1.9156  1.5831 0.16104  </w:t>
      </w:r>
    </w:p>
    <w:p w14:paraId="1A7C85B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     3  11.908  3.9694  3.2804 0.02447 *</w:t>
      </w:r>
    </w:p>
    <w:p w14:paraId="36229991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2  10.856  5.4282  4.4860 0.01387 *</w:t>
      </w:r>
    </w:p>
    <w:p w14:paraId="686A329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 1   0.826  0.8257  0.6824 0.41093  </w:t>
      </w:r>
    </w:p>
    <w:p w14:paraId="4D234EFA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 3   3.321  1.1071  0.9149 0.43703  </w:t>
      </w:r>
    </w:p>
    <w:p w14:paraId="5E99A648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Time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   6   4.749  0.7914  0.6541 0.68675  </w:t>
      </w:r>
    </w:p>
    <w:p w14:paraId="478D13B6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2   0.807  0.4033  0.3333 0.71745  </w:t>
      </w:r>
    </w:p>
    <w:p w14:paraId="0A3A1B1E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6   8.946  1.4910  1.2322 0.29727  </w:t>
      </w:r>
    </w:p>
    <w:p w14:paraId="722EF3E2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ex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       3   0.206  0.0686  0.0567 0.98215  </w:t>
      </w:r>
    </w:p>
    <w:p w14:paraId="0E4F28D4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C637DF">
        <w:rPr>
          <w:rFonts w:ascii="Courier" w:hAnsi="Courier"/>
          <w:sz w:val="18"/>
          <w:szCs w:val="18"/>
          <w:lang w:val="en-US"/>
        </w:rPr>
        <w:t>Status:Sex:Time:Infection</w:t>
      </w:r>
      <w:proofErr w:type="spellEnd"/>
      <w:r w:rsidRPr="00C637DF">
        <w:rPr>
          <w:rFonts w:ascii="Courier" w:hAnsi="Courier"/>
          <w:sz w:val="18"/>
          <w:szCs w:val="18"/>
          <w:lang w:val="en-US"/>
        </w:rPr>
        <w:t xml:space="preserve">  6   3.764  0.6274  0.5185 0.79296  </w:t>
      </w:r>
    </w:p>
    <w:p w14:paraId="0DDE0D15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 xml:space="preserve">Residuals                 91 110.113  1.2100                  </w:t>
      </w:r>
    </w:p>
    <w:p w14:paraId="1AA89DB9" w14:textId="77777777" w:rsidR="00C637DF" w:rsidRP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r w:rsidRPr="00C637DF">
        <w:rPr>
          <w:rFonts w:ascii="Courier" w:hAnsi="Courier"/>
          <w:sz w:val="18"/>
          <w:szCs w:val="18"/>
          <w:lang w:val="en-US"/>
        </w:rPr>
        <w:t>---</w:t>
      </w:r>
    </w:p>
    <w:p w14:paraId="445606B4" w14:textId="3D12BD8F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F36D8A">
        <w:rPr>
          <w:rFonts w:ascii="Courier" w:hAnsi="Courier"/>
          <w:sz w:val="18"/>
          <w:szCs w:val="18"/>
          <w:lang w:val="en-US"/>
        </w:rPr>
        <w:t>Signif</w:t>
      </w:r>
      <w:proofErr w:type="spellEnd"/>
      <w:r w:rsidRPr="00F36D8A">
        <w:rPr>
          <w:rFonts w:ascii="Courier" w:hAnsi="Courier"/>
          <w:sz w:val="18"/>
          <w:szCs w:val="18"/>
          <w:lang w:val="en-US"/>
        </w:rPr>
        <w:t xml:space="preserve">. codes:  0 ‘***’ 0.001 ‘**’ 0.01 ‘*’ 0.05 ‘.’ </w:t>
      </w:r>
      <w:r w:rsidRPr="00C637DF">
        <w:rPr>
          <w:rFonts w:ascii="Courier" w:hAnsi="Courier"/>
          <w:sz w:val="18"/>
          <w:szCs w:val="18"/>
          <w:lang w:val="en-US"/>
        </w:rPr>
        <w:t>0.1 ‘ ’ 1</w:t>
      </w:r>
    </w:p>
    <w:p w14:paraId="12FED9F0" w14:textId="55FB8E7F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E9694D3" w14:textId="2A59D27E" w:rsidR="00C637DF" w:rsidRPr="004714A5" w:rsidRDefault="00C637DF" w:rsidP="00C637DF">
      <w:pPr>
        <w:rPr>
          <w:rFonts w:ascii="Courier" w:hAnsi="Courier"/>
          <w:b/>
          <w:bCs/>
          <w:sz w:val="18"/>
          <w:szCs w:val="18"/>
          <w:lang w:val="en-US"/>
        </w:rPr>
      </w:pPr>
      <w:r w:rsidRPr="004714A5">
        <w:rPr>
          <w:rFonts w:ascii="Courier" w:hAnsi="Courier"/>
          <w:b/>
          <w:bCs/>
          <w:sz w:val="18"/>
          <w:szCs w:val="18"/>
          <w:lang w:val="en-US"/>
        </w:rPr>
        <w:t xml:space="preserve">F.2 – </w:t>
      </w:r>
      <w:proofErr w:type="spellStart"/>
      <w:r w:rsidRPr="004714A5">
        <w:rPr>
          <w:rFonts w:ascii="Courier" w:hAnsi="Courier"/>
          <w:b/>
          <w:bCs/>
          <w:sz w:val="18"/>
          <w:szCs w:val="18"/>
          <w:lang w:val="en-US"/>
        </w:rPr>
        <w:t>emmeans</w:t>
      </w:r>
      <w:proofErr w:type="spellEnd"/>
      <w:r w:rsidRPr="004714A5">
        <w:rPr>
          <w:rFonts w:ascii="Courier" w:hAnsi="Courier"/>
          <w:b/>
          <w:bCs/>
          <w:sz w:val="18"/>
          <w:szCs w:val="18"/>
          <w:lang w:val="en-US"/>
        </w:rPr>
        <w:t xml:space="preserve"> results</w:t>
      </w:r>
    </w:p>
    <w:p w14:paraId="52ECEEE9" w14:textId="669630E4" w:rsidR="00C637DF" w:rsidRDefault="00C637DF" w:rsidP="00C637DF">
      <w:pPr>
        <w:rPr>
          <w:rFonts w:ascii="Courier" w:hAnsi="Courier"/>
          <w:sz w:val="18"/>
          <w:szCs w:val="18"/>
          <w:lang w:val="en-US"/>
        </w:rPr>
      </w:pPr>
    </w:p>
    <w:p w14:paraId="22EDF7CB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0:</w:t>
      </w:r>
    </w:p>
    <w:p w14:paraId="1E47DC79" w14:textId="0FAC89A9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5E1CA80" w14:textId="6929CC9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2.149 1.930 91    1   0.852  0.3967</w:t>
      </w:r>
    </w:p>
    <w:p w14:paraId="0222615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BFD6CCB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Female, Time = 0:</w:t>
      </w:r>
    </w:p>
    <w:p w14:paraId="4443A34E" w14:textId="039BBA65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1DCC5F8" w14:textId="084A64E0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636 1.643 91    1   0.490  0.6250</w:t>
      </w:r>
    </w:p>
    <w:p w14:paraId="3DA3A4B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49F3EB5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Female, Time = 0:</w:t>
      </w:r>
    </w:p>
    <w:p w14:paraId="2D98F633" w14:textId="290C90FC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029CAD5" w14:textId="6222E272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036 1.040 91    1   0.035  0.9722</w:t>
      </w:r>
    </w:p>
    <w:p w14:paraId="3E57321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2292E4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Male, Time = 0:</w:t>
      </w:r>
    </w:p>
    <w:p w14:paraId="70E0A9FC" w14:textId="6F561384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5E62D18" w14:textId="5437A291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443 1.296 91    1   0.408  0.6840</w:t>
      </w:r>
    </w:p>
    <w:p w14:paraId="1A5CD80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6D7293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Male, Time = 0:</w:t>
      </w:r>
    </w:p>
    <w:p w14:paraId="37557CDF" w14:textId="75647900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5A458F1" w14:textId="2A82FD85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918 0.825 91    1  -0.095  0.9243</w:t>
      </w:r>
    </w:p>
    <w:p w14:paraId="6CF4FEE6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0DE3A63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Male, Time = 0:</w:t>
      </w:r>
    </w:p>
    <w:p w14:paraId="716CF5D4" w14:textId="7E44AF5B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C1FC265" w14:textId="2C08204F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798 0.717 91    1  -0.251  0.8025</w:t>
      </w:r>
    </w:p>
    <w:p w14:paraId="69718A9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43DF6E7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24:</w:t>
      </w:r>
    </w:p>
    <w:p w14:paraId="6D9EC039" w14:textId="4ECC400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E412C7C" w14:textId="0CC22C43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713 1.539 91    1   0.600  0.5503</w:t>
      </w:r>
    </w:p>
    <w:p w14:paraId="255492E6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8945327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Female, Time = 24:</w:t>
      </w:r>
    </w:p>
    <w:p w14:paraId="2D46D197" w14:textId="1028AB4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0E36034" w14:textId="033FB1B1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869 1.679 91    1   0.697  0.4879</w:t>
      </w:r>
    </w:p>
    <w:p w14:paraId="7DEE764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403C0491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Female, Time = 24:</w:t>
      </w:r>
    </w:p>
    <w:p w14:paraId="5987FDE0" w14:textId="3D90802F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12353FD" w14:textId="6B925D5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329 0.295 91    1  -1.238  0.2188</w:t>
      </w:r>
    </w:p>
    <w:p w14:paraId="5359F40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CF40963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Male, Time = 24:</w:t>
      </w:r>
    </w:p>
    <w:p w14:paraId="7918E810" w14:textId="6913FAB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B8BAA7E" w14:textId="3E873BF1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473 1.479 91    1   0.386  0.7007</w:t>
      </w:r>
    </w:p>
    <w:p w14:paraId="4818873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007B127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Male, Time = 24:</w:t>
      </w:r>
    </w:p>
    <w:p w14:paraId="72240825" w14:textId="65135C1F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B5971B1" w14:textId="32C20DB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3.288 2.953 91    1   1.325  0.1884</w:t>
      </w:r>
    </w:p>
    <w:p w14:paraId="616B960D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7684936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Male, Time = 24:</w:t>
      </w:r>
    </w:p>
    <w:p w14:paraId="76CD8A4F" w14:textId="59951A5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63FF5E8" w14:textId="48216FC6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141 0.141 91    1  -1.953  0.0539</w:t>
      </w:r>
    </w:p>
    <w:p w14:paraId="1EC98CD7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52CD97D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72:</w:t>
      </w:r>
    </w:p>
    <w:p w14:paraId="14A071E5" w14:textId="45C9E0C9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A3E1DBA" w14:textId="6CC16166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403 0.362 91    1  -1.011  0.3147</w:t>
      </w:r>
    </w:p>
    <w:p w14:paraId="6C0769F8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3794388" w14:textId="77777777" w:rsidR="004714A5" w:rsidRPr="003215C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>Status = Mated, Sex = Female, Time = 72:</w:t>
      </w:r>
    </w:p>
    <w:p w14:paraId="0E209CBD" w14:textId="51C272DA" w:rsidR="004714A5" w:rsidRPr="003215C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ratio    SE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3215C6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1429BA88" w14:textId="2BBCE525" w:rsidR="004714A5" w:rsidRPr="003215C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3215C6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8.108 7.283 91    1   2.330  0.0220</w:t>
      </w:r>
    </w:p>
    <w:p w14:paraId="1FE5ABE8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4900951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Female, Time = 72:</w:t>
      </w:r>
    </w:p>
    <w:p w14:paraId="366524FF" w14:textId="7F9E664A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1490B99" w14:textId="7AC733C5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271 0.273 91    1  -1.299  0.1974</w:t>
      </w:r>
    </w:p>
    <w:p w14:paraId="4A4ED8E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4DE4EEF6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Male, Time = 72:</w:t>
      </w:r>
    </w:p>
    <w:p w14:paraId="62B03EAA" w14:textId="4719F564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1E60DDCC" w14:textId="49E7DBAA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485 0.436 91    1  -0.805  0.4231</w:t>
      </w:r>
    </w:p>
    <w:p w14:paraId="05298D0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261384E2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Male, Time = 72:</w:t>
      </w:r>
    </w:p>
    <w:p w14:paraId="55DD8EF1" w14:textId="5EE2D68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FC1A046" w14:textId="3F4D0E13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245 1.119 91    1   0.244  0.8075</w:t>
      </w:r>
    </w:p>
    <w:p w14:paraId="322E6669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91BA0D6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Male, Time = 72:</w:t>
      </w:r>
    </w:p>
    <w:p w14:paraId="73F611A6" w14:textId="0A21D39C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20FFA53" w14:textId="4EBFBFF1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880 0.790 91    1  -0.143  0.8869</w:t>
      </w:r>
    </w:p>
    <w:p w14:paraId="7A03271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65FF1DC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144:</w:t>
      </w:r>
    </w:p>
    <w:p w14:paraId="07274546" w14:textId="2D336A33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8995551" w14:textId="287E04B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044 0.937 91    1   0.047  0.9623</w:t>
      </w:r>
    </w:p>
    <w:p w14:paraId="7D6AB17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0126B5B7" w14:textId="77777777" w:rsidR="004714A5" w:rsidRPr="0033587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335876">
        <w:rPr>
          <w:rFonts w:ascii="Courier" w:hAnsi="Courier"/>
          <w:color w:val="FF0000"/>
          <w:sz w:val="18"/>
          <w:szCs w:val="18"/>
          <w:lang w:val="en-US"/>
        </w:rPr>
        <w:t>Status = Mated, Sex = Female, Time = 144:</w:t>
      </w:r>
    </w:p>
    <w:p w14:paraId="4515E9A6" w14:textId="0587A053" w:rsidR="004714A5" w:rsidRPr="0033587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335876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ratio    SE </w:t>
      </w:r>
      <w:proofErr w:type="spellStart"/>
      <w:r w:rsidRPr="00335876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335876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335876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335876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335876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74B159AC" w14:textId="3F1E3A56" w:rsidR="004714A5" w:rsidRPr="0033587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335876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7.427 6.670 91    1   2.232  0.0280</w:t>
      </w:r>
    </w:p>
    <w:p w14:paraId="52CA150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2D952C4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Female, Time = 144:</w:t>
      </w:r>
    </w:p>
    <w:p w14:paraId="4ED02988" w14:textId="05B0D933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2D637C6" w14:textId="6C8938D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2.097 1.884 91    1   0.825  0.4117</w:t>
      </w:r>
    </w:p>
    <w:p w14:paraId="0F2679F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2214302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Male, Time = 144:</w:t>
      </w:r>
    </w:p>
    <w:p w14:paraId="6114747F" w14:textId="67567C99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8C624FE" w14:textId="7BF6FA61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0.932 0.837 91    1  -0.078  0.9377</w:t>
      </w:r>
    </w:p>
    <w:p w14:paraId="148623F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91E0EE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Male, Time = 144:</w:t>
      </w:r>
    </w:p>
    <w:p w14:paraId="112E5D6E" w14:textId="4CF064A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AC310B7" w14:textId="3D525FF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3.048 2.738 91    1   1.241  0.2178</w:t>
      </w:r>
    </w:p>
    <w:p w14:paraId="6865087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0702516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Male, Time = 144:</w:t>
      </w:r>
    </w:p>
    <w:p w14:paraId="7EF9177B" w14:textId="1C3865E4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ratio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506C5B1" w14:textId="3AA9A98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1.327 1.192 91    1   0.315  0.7532</w:t>
      </w:r>
    </w:p>
    <w:p w14:paraId="5FDAE27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2ADE8946" w14:textId="6D8C37DB" w:rsidR="00C637DF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Tests are performed on the log scale</w:t>
      </w:r>
    </w:p>
    <w:p w14:paraId="3747B4EF" w14:textId="54F50FB6" w:rsid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8689F9E" w14:textId="40C05CD2" w:rsidR="004714A5" w:rsidRDefault="004714A5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br w:type="page"/>
      </w:r>
    </w:p>
    <w:p w14:paraId="2EB5B7C3" w14:textId="71AB4EB7" w:rsidR="004714A5" w:rsidRPr="00987F65" w:rsidRDefault="004714A5" w:rsidP="004714A5">
      <w:pPr>
        <w:rPr>
          <w:rFonts w:ascii="Courier" w:hAnsi="Courier"/>
          <w:b/>
          <w:bCs/>
          <w:sz w:val="18"/>
          <w:szCs w:val="18"/>
          <w:lang w:val="en-US"/>
        </w:rPr>
      </w:pPr>
      <w:r w:rsidRPr="00987F65">
        <w:rPr>
          <w:rFonts w:ascii="Courier" w:hAnsi="Courier"/>
          <w:b/>
          <w:bCs/>
          <w:sz w:val="18"/>
          <w:szCs w:val="18"/>
          <w:lang w:val="en-US"/>
        </w:rPr>
        <w:t>G - log(Takeout) ~ Status * Sex * Time * Infection</w:t>
      </w:r>
    </w:p>
    <w:p w14:paraId="53F7C800" w14:textId="63C09C36" w:rsidR="004714A5" w:rsidRPr="00987F65" w:rsidRDefault="004714A5" w:rsidP="004714A5">
      <w:pPr>
        <w:rPr>
          <w:rFonts w:ascii="Courier" w:hAnsi="Courier"/>
          <w:b/>
          <w:bCs/>
          <w:sz w:val="18"/>
          <w:szCs w:val="18"/>
          <w:lang w:val="en-US"/>
        </w:rPr>
      </w:pPr>
    </w:p>
    <w:p w14:paraId="43BCDC5E" w14:textId="77777777" w:rsidR="004714A5" w:rsidRPr="00987F65" w:rsidRDefault="004714A5" w:rsidP="004714A5">
      <w:pPr>
        <w:rPr>
          <w:rFonts w:ascii="Courier" w:hAnsi="Courier"/>
          <w:b/>
          <w:bCs/>
          <w:sz w:val="18"/>
          <w:szCs w:val="18"/>
          <w:lang w:val="en-US"/>
        </w:rPr>
      </w:pPr>
      <w:r w:rsidRPr="00987F65">
        <w:rPr>
          <w:rFonts w:ascii="Courier" w:hAnsi="Courier"/>
          <w:b/>
          <w:bCs/>
          <w:sz w:val="18"/>
          <w:szCs w:val="18"/>
          <w:lang w:val="en-US"/>
        </w:rPr>
        <w:t>G.1 - Analysis of Variance Table</w:t>
      </w:r>
    </w:p>
    <w:p w14:paraId="3F5ED38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3E57932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Response: log(Takeout)</w:t>
      </w:r>
    </w:p>
    <w:p w14:paraId="056751E1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                        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Sum Sq Mean Sq  F value   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r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(&gt;F)    </w:t>
      </w:r>
    </w:p>
    <w:p w14:paraId="67BCC8A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Status                     2   4.162   2.081   1.3914  0.253796    </w:t>
      </w:r>
    </w:p>
    <w:p w14:paraId="5069A28D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ex                        1 218.341 218.341 145.9725 &lt; 2.2e-16 ***</w:t>
      </w:r>
    </w:p>
    <w:p w14:paraId="7F8DE1C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Time                       3  82.877  27.626  18.4693 1.681e-09 ***</w:t>
      </w:r>
    </w:p>
    <w:p w14:paraId="011C4281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Infection                  1   2.261   2.261   1.5118  0.221935    </w:t>
      </w:r>
    </w:p>
    <w:p w14:paraId="342FF7D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tatus:Sex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        2  11.226   5.613   3.7525  0.027046 *  </w:t>
      </w:r>
    </w:p>
    <w:p w14:paraId="2F442763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tatus:Time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       6  55.476   9.246   6.1814 1.702e-05 ***</w:t>
      </w:r>
    </w:p>
    <w:p w14:paraId="64A7C0FD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ex:Time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          3  13.780   4.593   3.0709  0.031570 *  </w:t>
      </w:r>
    </w:p>
    <w:p w14:paraId="12A39F1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tatus:Infection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  2  14.939   7.470   4.9939  0.008686 ** </w:t>
      </w:r>
    </w:p>
    <w:p w14:paraId="2A19EF3F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ex:Infection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     1   8.011   8.011   5.3556  0.022834 *  </w:t>
      </w:r>
    </w:p>
    <w:p w14:paraId="3FFC13D6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Time:Infection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    3  11.120   3.707   2.4781  0.066007 .  </w:t>
      </w:r>
    </w:p>
    <w:p w14:paraId="4491CB5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tatus:Sex:Time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   6  12.503   2.084   1.3931  0.225516    </w:t>
      </w:r>
    </w:p>
    <w:p w14:paraId="28319C59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tatus:Sex:Infection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2   9.704   4.852   3.2437  0.043429 *  </w:t>
      </w:r>
    </w:p>
    <w:p w14:paraId="1247C579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tatus:Time:Infection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6  12.237   2.040   1.3635  0.237432    </w:t>
      </w:r>
    </w:p>
    <w:p w14:paraId="666F5CD7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ex:Time:Infection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       3   2.420   0.807   0.5393  0.656508    </w:t>
      </w:r>
    </w:p>
    <w:p w14:paraId="5949928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4714A5">
        <w:rPr>
          <w:rFonts w:ascii="Courier" w:hAnsi="Courier"/>
          <w:sz w:val="18"/>
          <w:szCs w:val="18"/>
          <w:lang w:val="en-US"/>
        </w:rPr>
        <w:t>Status:Sex:Time:Infection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 6  28.019   4.670   3.1220  0.007805 ** </w:t>
      </w:r>
    </w:p>
    <w:p w14:paraId="7687FB0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Residuals                 94 140.602   1.496                       </w:t>
      </w:r>
    </w:p>
    <w:p w14:paraId="59B5D9D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---</w:t>
      </w:r>
    </w:p>
    <w:p w14:paraId="6F35B941" w14:textId="1D07D9BF" w:rsid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proofErr w:type="spellStart"/>
      <w:r w:rsidRPr="00F36D8A">
        <w:rPr>
          <w:rFonts w:ascii="Courier" w:hAnsi="Courier"/>
          <w:sz w:val="18"/>
          <w:szCs w:val="18"/>
          <w:lang w:val="en-US"/>
        </w:rPr>
        <w:t>Signif</w:t>
      </w:r>
      <w:proofErr w:type="spellEnd"/>
      <w:r w:rsidRPr="00F36D8A">
        <w:rPr>
          <w:rFonts w:ascii="Courier" w:hAnsi="Courier"/>
          <w:sz w:val="18"/>
          <w:szCs w:val="18"/>
          <w:lang w:val="en-US"/>
        </w:rPr>
        <w:t xml:space="preserve">. codes:  0 ‘***’ 0.001 ‘**’ 0.01 ‘*’ 0.05 ‘.’ </w:t>
      </w:r>
      <w:r w:rsidRPr="004714A5">
        <w:rPr>
          <w:rFonts w:ascii="Courier" w:hAnsi="Courier"/>
          <w:sz w:val="18"/>
          <w:szCs w:val="18"/>
          <w:lang w:val="en-US"/>
        </w:rPr>
        <w:t>0.1 ‘ ’ 1</w:t>
      </w:r>
    </w:p>
    <w:p w14:paraId="51392550" w14:textId="18595F5B" w:rsid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7ABF21D" w14:textId="3C4EA7F7" w:rsidR="004714A5" w:rsidRPr="00987F65" w:rsidRDefault="004714A5" w:rsidP="004714A5">
      <w:pPr>
        <w:rPr>
          <w:rFonts w:ascii="Courier" w:hAnsi="Courier"/>
          <w:b/>
          <w:bCs/>
          <w:sz w:val="18"/>
          <w:szCs w:val="18"/>
          <w:lang w:val="en-US"/>
        </w:rPr>
      </w:pPr>
      <w:r w:rsidRPr="00987F65">
        <w:rPr>
          <w:rFonts w:ascii="Courier" w:hAnsi="Courier"/>
          <w:b/>
          <w:bCs/>
          <w:sz w:val="18"/>
          <w:szCs w:val="18"/>
          <w:lang w:val="en-US"/>
        </w:rPr>
        <w:t xml:space="preserve">G.2 – </w:t>
      </w:r>
      <w:proofErr w:type="spellStart"/>
      <w:r w:rsidRPr="00987F65">
        <w:rPr>
          <w:rFonts w:ascii="Courier" w:hAnsi="Courier"/>
          <w:b/>
          <w:bCs/>
          <w:sz w:val="18"/>
          <w:szCs w:val="18"/>
          <w:lang w:val="en-US"/>
        </w:rPr>
        <w:t>emmeans</w:t>
      </w:r>
      <w:proofErr w:type="spellEnd"/>
      <w:r w:rsidRPr="00987F65">
        <w:rPr>
          <w:rFonts w:ascii="Courier" w:hAnsi="Courier"/>
          <w:b/>
          <w:bCs/>
          <w:sz w:val="18"/>
          <w:szCs w:val="18"/>
          <w:lang w:val="en-US"/>
        </w:rPr>
        <w:t xml:space="preserve"> results</w:t>
      </w:r>
    </w:p>
    <w:p w14:paraId="308E711E" w14:textId="63966330" w:rsid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ADFCC6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0:</w:t>
      </w:r>
    </w:p>
    <w:p w14:paraId="36B1C6E4" w14:textId="41806BE4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D27DE23" w14:textId="76B7E1B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5266  0.5258 94    1  -0.642  0.5223</w:t>
      </w:r>
    </w:p>
    <w:p w14:paraId="5D81BF3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591FE18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Female, Time = 0:</w:t>
      </w:r>
    </w:p>
    <w:p w14:paraId="5CCDB961" w14:textId="075B2C29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B4DB632" w14:textId="4FB9CBFA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6354  0.6345 94    1  -0.454  0.6508</w:t>
      </w:r>
    </w:p>
    <w:p w14:paraId="4F5394F3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486009F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Female, Time = 0:</w:t>
      </w:r>
    </w:p>
    <w:p w14:paraId="33D2C581" w14:textId="25D320AC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7EFB55D" w14:textId="2F991AB6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6132  0.6124 94    1  -0.490  0.6255</w:t>
      </w:r>
    </w:p>
    <w:p w14:paraId="020D7FE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AF0E04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Male, Time = 0:</w:t>
      </w:r>
    </w:p>
    <w:p w14:paraId="65D95E22" w14:textId="1FA282C0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5EFD3ABB" w14:textId="387EAFE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8298  0.8287 94    1  -0.187  0.8522</w:t>
      </w:r>
    </w:p>
    <w:p w14:paraId="33C305DB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BC467F1" w14:textId="77777777" w:rsidR="004714A5" w:rsidRPr="00650CB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650CB6">
        <w:rPr>
          <w:rFonts w:ascii="Courier" w:hAnsi="Courier"/>
          <w:color w:val="FF0000"/>
          <w:sz w:val="18"/>
          <w:szCs w:val="18"/>
          <w:lang w:val="en-US"/>
        </w:rPr>
        <w:t>Status = Mated, Sex = Male, Time = 0:</w:t>
      </w:r>
    </w:p>
    <w:p w14:paraId="18D46A09" w14:textId="6F300F6E" w:rsidR="004714A5" w:rsidRPr="00650CB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650CB6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650CB6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650CB6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27F49ACF" w14:textId="21CCE43A" w:rsidR="004714A5" w:rsidRPr="00650CB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8.3460  8.3342 94    1   2.125  0.0362</w:t>
      </w:r>
    </w:p>
    <w:p w14:paraId="6DE3D23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8053C3C" w14:textId="77777777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>Status = Mature, Sex = Male, Time = 0:</w:t>
      </w:r>
    </w:p>
    <w:p w14:paraId="5BE4AE20" w14:textId="4C5C42E3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6EF8E3C7" w14:textId="0A7ED2B0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0735  0.0734 94    1  -2.614  0.0104</w:t>
      </w:r>
    </w:p>
    <w:p w14:paraId="5D47478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1290A24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24:</w:t>
      </w:r>
    </w:p>
    <w:p w14:paraId="51AD234D" w14:textId="3E6563B5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A3027B2" w14:textId="52AEF251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2591  0.2587 94    1  -1.353  0.1795</w:t>
      </w:r>
    </w:p>
    <w:p w14:paraId="246FD8F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1E44F87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Female, Time = 24:</w:t>
      </w:r>
    </w:p>
    <w:p w14:paraId="5ECBE447" w14:textId="1C92E5EB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F0169E8" w14:textId="4A8B2FB4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1.3623  1.3604 94    1   0.310  0.7575</w:t>
      </w:r>
    </w:p>
    <w:p w14:paraId="0448DBA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A1E43A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Female, Time = 24:</w:t>
      </w:r>
    </w:p>
    <w:p w14:paraId="7615E575" w14:textId="58B1E33B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110B583" w14:textId="3B673C4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3406  0.3402 94    1  -1.078  0.2836</w:t>
      </w:r>
    </w:p>
    <w:p w14:paraId="39102DB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CB7B2FB" w14:textId="77777777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>Status = Virgin, Sex = Male, Time = 24:</w:t>
      </w:r>
    </w:p>
    <w:p w14:paraId="6E5A22AB" w14:textId="02805493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12F0F202" w14:textId="10394AA5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37.5425 37.4895 94    1   3.631  0.0005</w:t>
      </w:r>
    </w:p>
    <w:p w14:paraId="4081022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03D752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Male, Time = 24:</w:t>
      </w:r>
    </w:p>
    <w:p w14:paraId="40C530B7" w14:textId="00F15B1D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67EAAF80" w14:textId="4641105F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1744  0.1947 94    1  -1.564  0.1211</w:t>
      </w:r>
    </w:p>
    <w:p w14:paraId="315BA53B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23DE993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Male, Time = 24:</w:t>
      </w:r>
    </w:p>
    <w:p w14:paraId="2DA858C0" w14:textId="491DE620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E619711" w14:textId="1B124839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2.4456  2.4422 94    1   0.896  0.3728</w:t>
      </w:r>
    </w:p>
    <w:p w14:paraId="70ED2E6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561B2832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72:</w:t>
      </w:r>
    </w:p>
    <w:p w14:paraId="6AE1F847" w14:textId="27696A15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9FEAE21" w14:textId="12176406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7852  0.7841 94    1  -0.242  0.8092</w:t>
      </w:r>
    </w:p>
    <w:p w14:paraId="3A6B2F62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D05A522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Female, Time = 72:</w:t>
      </w:r>
    </w:p>
    <w:p w14:paraId="1C9CDDB9" w14:textId="2664FD1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8F2C9EA" w14:textId="0B4E3D11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2.5932  2.5896 94    1   0.954  0.3424</w:t>
      </w:r>
    </w:p>
    <w:p w14:paraId="2538E95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135C14C2" w14:textId="77777777" w:rsidR="004714A5" w:rsidRPr="00650CB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650CB6">
        <w:rPr>
          <w:rFonts w:ascii="Courier" w:hAnsi="Courier"/>
          <w:color w:val="FF0000"/>
          <w:sz w:val="18"/>
          <w:szCs w:val="18"/>
          <w:lang w:val="en-US"/>
        </w:rPr>
        <w:t>Status = Mature, Sex = Female, Time = 72:</w:t>
      </w:r>
    </w:p>
    <w:p w14:paraId="4E9516C4" w14:textId="53896341" w:rsidR="004714A5" w:rsidRPr="00650CB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650CB6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650CB6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650CB6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48973133" w14:textId="58B1A9A6" w:rsidR="004714A5" w:rsidRPr="00650CB6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650CB6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 0.1318  0.1316 94    1  -2.029  0.0453</w:t>
      </w:r>
    </w:p>
    <w:p w14:paraId="6B473CC1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26F2A00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Male, Time = 72:</w:t>
      </w:r>
    </w:p>
    <w:p w14:paraId="44F27713" w14:textId="32C63AD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24CEECC5" w14:textId="79CD3042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3.3912  3.3865 94    1   1.223  0.2244</w:t>
      </w:r>
    </w:p>
    <w:p w14:paraId="315E0561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F011C79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Male, Time = 72:</w:t>
      </w:r>
    </w:p>
    <w:p w14:paraId="68AE3DAC" w14:textId="4FC15D7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F80E917" w14:textId="482BAA6C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1.1690  1.1673 94    1   0.156  0.8761</w:t>
      </w:r>
    </w:p>
    <w:p w14:paraId="0F7B0FFE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7F2147D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Male, Time = 72:</w:t>
      </w:r>
    </w:p>
    <w:p w14:paraId="3ACD97F0" w14:textId="4E35C54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C4A98D7" w14:textId="7FDF138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1.3212  1.3193 94    1   0.279  0.7809</w:t>
      </w:r>
    </w:p>
    <w:p w14:paraId="54D67B52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4345E583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Female, Time = 144:</w:t>
      </w:r>
    </w:p>
    <w:p w14:paraId="6B829B91" w14:textId="2BFD2C36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C9706BC" w14:textId="2A95EB5C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1.3168  1.3149 94    1   0.276  0.7835</w:t>
      </w:r>
    </w:p>
    <w:p w14:paraId="18EA13EB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670AEBFF" w14:textId="77777777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>Status = Mated, Sex = Female, Time = 144:</w:t>
      </w:r>
    </w:p>
    <w:p w14:paraId="290C765F" w14:textId="5472F6CC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color w:val="FF0000"/>
          <w:sz w:val="18"/>
          <w:szCs w:val="18"/>
          <w:lang w:val="en-US"/>
        </w:rPr>
        <w:t>p.value</w:t>
      </w:r>
      <w:proofErr w:type="spellEnd"/>
    </w:p>
    <w:p w14:paraId="5E25E118" w14:textId="5972C9CC" w:rsidR="004714A5" w:rsidRPr="004714A5" w:rsidRDefault="004714A5" w:rsidP="004714A5">
      <w:pPr>
        <w:rPr>
          <w:rFonts w:ascii="Courier" w:hAnsi="Courier"/>
          <w:color w:val="FF0000"/>
          <w:sz w:val="18"/>
          <w:szCs w:val="18"/>
          <w:lang w:val="en-US"/>
        </w:rPr>
      </w:pPr>
      <w:r w:rsidRPr="004714A5">
        <w:rPr>
          <w:rFonts w:ascii="Courier" w:hAnsi="Courier"/>
          <w:color w:val="FF0000"/>
          <w:sz w:val="18"/>
          <w:szCs w:val="18"/>
          <w:lang w:val="en-US"/>
        </w:rPr>
        <w:t xml:space="preserve"> (Non-infected) / Infected 33.3417 33.2947 94    1   3.512  0.0007</w:t>
      </w:r>
    </w:p>
    <w:p w14:paraId="6E39339A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237D8BA4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Female, Time = 144:</w:t>
      </w:r>
    </w:p>
    <w:p w14:paraId="2262CD40" w14:textId="23B48136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4368CC58" w14:textId="5ECDAFE2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0.2720  0.2716 94    1  -1.304  0.1954</w:t>
      </w:r>
    </w:p>
    <w:p w14:paraId="2674195F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4EFE1D57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Virgin, Sex = Male, Time = 144:</w:t>
      </w:r>
    </w:p>
    <w:p w14:paraId="05B8658E" w14:textId="13E164F2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0E1CAEFD" w14:textId="48EA4459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4.7461  5.2988 94    1   1.395  0.1663</w:t>
      </w:r>
    </w:p>
    <w:p w14:paraId="7D71CE70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1209972D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ed, Sex = Male, Time = 144:</w:t>
      </w:r>
    </w:p>
    <w:p w14:paraId="14F94FD3" w14:textId="5E4CD928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3B780727" w14:textId="4533B0AB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4.5518  4.5453 94    1   1.518  0.1325</w:t>
      </w:r>
    </w:p>
    <w:p w14:paraId="06B7312C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3CE61BD5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Status = Mature, Sex = Male, Time = 144:</w:t>
      </w:r>
    </w:p>
    <w:p w14:paraId="62C692B8" w14:textId="6B0D617E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contrast                    ratio      SE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df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null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t.ratio</w:t>
      </w:r>
      <w:proofErr w:type="spellEnd"/>
      <w:r w:rsidRPr="004714A5">
        <w:rPr>
          <w:rFonts w:ascii="Courier" w:hAnsi="Courier"/>
          <w:sz w:val="18"/>
          <w:szCs w:val="18"/>
          <w:lang w:val="en-US"/>
        </w:rPr>
        <w:t xml:space="preserve"> </w:t>
      </w:r>
      <w:proofErr w:type="spellStart"/>
      <w:r w:rsidRPr="004714A5">
        <w:rPr>
          <w:rFonts w:ascii="Courier" w:hAnsi="Courier"/>
          <w:sz w:val="18"/>
          <w:szCs w:val="18"/>
          <w:lang w:val="en-US"/>
        </w:rPr>
        <w:t>p.value</w:t>
      </w:r>
      <w:proofErr w:type="spellEnd"/>
    </w:p>
    <w:p w14:paraId="76F77C99" w14:textId="7B6202A6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 xml:space="preserve"> (Non-infected) / Infected  3.5165  3.5115 94    1   1.259  0.2111</w:t>
      </w:r>
    </w:p>
    <w:p w14:paraId="0F73FF08" w14:textId="77777777" w:rsidR="004714A5" w:rsidRPr="004714A5" w:rsidRDefault="004714A5" w:rsidP="004714A5">
      <w:pPr>
        <w:rPr>
          <w:rFonts w:ascii="Courier" w:hAnsi="Courier"/>
          <w:sz w:val="18"/>
          <w:szCs w:val="18"/>
          <w:lang w:val="en-US"/>
        </w:rPr>
      </w:pPr>
    </w:p>
    <w:p w14:paraId="1B6819BB" w14:textId="700B9CB6" w:rsidR="004714A5" w:rsidRPr="00A25198" w:rsidRDefault="004714A5" w:rsidP="004714A5">
      <w:pPr>
        <w:rPr>
          <w:rFonts w:ascii="Courier" w:hAnsi="Courier"/>
          <w:sz w:val="18"/>
          <w:szCs w:val="18"/>
          <w:lang w:val="en-US"/>
        </w:rPr>
      </w:pPr>
      <w:r w:rsidRPr="004714A5">
        <w:rPr>
          <w:rFonts w:ascii="Courier" w:hAnsi="Courier"/>
          <w:sz w:val="18"/>
          <w:szCs w:val="18"/>
          <w:lang w:val="en-US"/>
        </w:rPr>
        <w:t>Tests are performed on the log scale</w:t>
      </w:r>
    </w:p>
    <w:sectPr w:rsidR="004714A5" w:rsidRPr="00A251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D91C35"/>
    <w:multiLevelType w:val="hybridMultilevel"/>
    <w:tmpl w:val="607CD15E"/>
    <w:lvl w:ilvl="0" w:tplc="8F902E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6643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A46"/>
    <w:rsid w:val="00060E4A"/>
    <w:rsid w:val="001A2D91"/>
    <w:rsid w:val="003215C6"/>
    <w:rsid w:val="00335876"/>
    <w:rsid w:val="003804D0"/>
    <w:rsid w:val="003A306A"/>
    <w:rsid w:val="004714A5"/>
    <w:rsid w:val="00650CB6"/>
    <w:rsid w:val="00987F65"/>
    <w:rsid w:val="00A25198"/>
    <w:rsid w:val="00B56A46"/>
    <w:rsid w:val="00B76D11"/>
    <w:rsid w:val="00C637DF"/>
    <w:rsid w:val="00E6620F"/>
    <w:rsid w:val="00F3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94786"/>
  <w15:chartTrackingRefBased/>
  <w15:docId w15:val="{09BA1217-EE50-C84E-96B8-C212E831D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D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64</Words>
  <Characters>32804</Characters>
  <Application>Microsoft Office Word</Application>
  <DocSecurity>0</DocSecurity>
  <Lines>273</Lines>
  <Paragraphs>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RISOT</dc:creator>
  <cp:keywords/>
  <dc:description/>
  <cp:lastModifiedBy>Meriem</cp:lastModifiedBy>
  <cp:revision>2</cp:revision>
  <dcterms:created xsi:type="dcterms:W3CDTF">2023-01-29T20:27:00Z</dcterms:created>
  <dcterms:modified xsi:type="dcterms:W3CDTF">2023-01-29T20:27:00Z</dcterms:modified>
</cp:coreProperties>
</file>